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0DB9E" w14:textId="2F553F00" w:rsidR="00D10B18" w:rsidRPr="00477073" w:rsidRDefault="00D10B18" w:rsidP="001C2EBC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77073">
        <w:rPr>
          <w:rFonts w:ascii="Times New Roman" w:hAnsi="Times New Roman" w:cs="Times New Roman"/>
        </w:rPr>
        <w:t>Appendix A</w:t>
      </w:r>
    </w:p>
    <w:p w14:paraId="622CA147" w14:textId="2565FC49" w:rsidR="00D10B18" w:rsidRPr="00477073" w:rsidRDefault="00D10B18" w:rsidP="001C2EBC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Single-item questions regarding child development</w:t>
      </w:r>
    </w:p>
    <w:p w14:paraId="6D963338" w14:textId="77777777" w:rsidR="00FE1911" w:rsidRDefault="008F51B4" w:rsidP="00FE1911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【</w:t>
      </w:r>
      <w:r w:rsidRPr="00477073">
        <w:rPr>
          <w:rFonts w:ascii="Times New Roman" w:hAnsi="Times New Roman" w:cs="Times New Roman"/>
        </w:rPr>
        <w:t>T2</w:t>
      </w:r>
      <w:r w:rsidRPr="00477073">
        <w:rPr>
          <w:rFonts w:ascii="Times New Roman" w:hAnsi="Times New Roman" w:cs="Times New Roman"/>
        </w:rPr>
        <w:t>】</w:t>
      </w:r>
    </w:p>
    <w:p w14:paraId="4A03A7F0" w14:textId="55190CBD" w:rsidR="0080748E" w:rsidRDefault="0080748E" w:rsidP="00FE1911">
      <w:pPr>
        <w:spacing w:line="480" w:lineRule="auto"/>
        <w:rPr>
          <w:rFonts w:ascii="Times New Roman" w:hAnsi="Times New Roman" w:cs="Times New Roman"/>
        </w:rPr>
      </w:pPr>
    </w:p>
    <w:p w14:paraId="6C494DFD" w14:textId="56104A6A" w:rsidR="0080748E" w:rsidRPr="0080748E" w:rsidRDefault="0080748E" w:rsidP="00FE19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gulatory development</w:t>
      </w:r>
    </w:p>
    <w:p w14:paraId="0EBFA344" w14:textId="3D0A9862" w:rsidR="002274F9" w:rsidRDefault="0080748E" w:rsidP="00FE1911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1</w:t>
      </w:r>
      <w:r w:rsidR="002274F9">
        <w:rPr>
          <w:rFonts w:ascii="Times New Roman" w:hAnsi="Times New Roman" w:cs="Times New Roman" w:hint="eastAsia"/>
        </w:rPr>
        <w:t xml:space="preserve">. </w:t>
      </w:r>
      <w:r w:rsidR="00361BE8" w:rsidRPr="00477073">
        <w:rPr>
          <w:rFonts w:ascii="Times New Roman" w:hAnsi="Times New Roman" w:cs="Times New Roman"/>
        </w:rPr>
        <w:t>Do you breastfeed at a regular interval</w:t>
      </w:r>
      <w:r w:rsidR="001B63B7" w:rsidRPr="00477073">
        <w:rPr>
          <w:rFonts w:ascii="Times New Roman" w:hAnsi="Times New Roman" w:cs="Times New Roman"/>
        </w:rPr>
        <w:t>?</w:t>
      </w:r>
      <w:proofErr w:type="gramEnd"/>
    </w:p>
    <w:p w14:paraId="77D2E763" w14:textId="5A84CCC1" w:rsidR="001B63B7" w:rsidRDefault="0080748E" w:rsidP="00FE19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="002274F9">
        <w:rPr>
          <w:rFonts w:ascii="Times New Roman" w:hAnsi="Times New Roman" w:cs="Times New Roman" w:hint="eastAsia"/>
        </w:rPr>
        <w:t xml:space="preserve">. </w:t>
      </w:r>
      <w:r w:rsidR="001B63B7" w:rsidRPr="00477073">
        <w:rPr>
          <w:rFonts w:ascii="Times New Roman" w:hAnsi="Times New Roman" w:cs="Times New Roman"/>
        </w:rPr>
        <w:t>Does your child wake up crying at night?</w:t>
      </w:r>
    </w:p>
    <w:p w14:paraId="1154C396" w14:textId="295F63C7" w:rsidR="0080748E" w:rsidRDefault="0080748E" w:rsidP="008074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hysical </w:t>
      </w:r>
      <w:r w:rsidR="00050E32">
        <w:rPr>
          <w:rFonts w:ascii="Times New Roman" w:hAnsi="Times New Roman" w:cs="Times New Roman" w:hint="eastAsia"/>
        </w:rPr>
        <w:t>health</w:t>
      </w:r>
    </w:p>
    <w:p w14:paraId="7BE0112E" w14:textId="274253B6" w:rsidR="0080748E" w:rsidRDefault="0080748E" w:rsidP="008074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3. </w:t>
      </w:r>
      <w:r w:rsidRPr="00477073">
        <w:rPr>
          <w:rFonts w:ascii="Times New Roman" w:hAnsi="Times New Roman" w:cs="Times New Roman"/>
        </w:rPr>
        <w:t>Was your child recommended for additional evaluation or follow-up at the one-month checkup?</w:t>
      </w:r>
    </w:p>
    <w:p w14:paraId="3984C854" w14:textId="77777777" w:rsidR="0080748E" w:rsidRPr="0080748E" w:rsidRDefault="0080748E" w:rsidP="00FE1911">
      <w:pPr>
        <w:spacing w:line="480" w:lineRule="auto"/>
        <w:rPr>
          <w:rFonts w:ascii="Times New Roman" w:hAnsi="Times New Roman" w:cs="Times New Roman"/>
        </w:rPr>
      </w:pPr>
    </w:p>
    <w:p w14:paraId="4EB642C7" w14:textId="77777777" w:rsidR="00A31870" w:rsidRDefault="008F51B4" w:rsidP="00A31870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【</w:t>
      </w:r>
      <w:r w:rsidRPr="00477073">
        <w:rPr>
          <w:rFonts w:ascii="Times New Roman" w:hAnsi="Times New Roman" w:cs="Times New Roman"/>
        </w:rPr>
        <w:t>T3</w:t>
      </w:r>
      <w:r w:rsidRPr="00477073">
        <w:rPr>
          <w:rFonts w:ascii="Times New Roman" w:hAnsi="Times New Roman" w:cs="Times New Roman"/>
        </w:rPr>
        <w:t>】</w:t>
      </w:r>
    </w:p>
    <w:p w14:paraId="45A0B4A0" w14:textId="7A36DB72" w:rsidR="0080748E" w:rsidRDefault="0080748E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gulatory development</w:t>
      </w:r>
    </w:p>
    <w:p w14:paraId="05F3F335" w14:textId="6570BABA" w:rsidR="00A31870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361BE8" w:rsidRPr="00A31870">
        <w:rPr>
          <w:rFonts w:ascii="Times New Roman" w:hAnsi="Times New Roman" w:cs="Times New Roman"/>
        </w:rPr>
        <w:t>Do you breastfeed at a regular interval?</w:t>
      </w:r>
    </w:p>
    <w:p w14:paraId="1F58B1D7" w14:textId="53208AA9" w:rsidR="00A31870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="001B63B7" w:rsidRPr="00A31870">
        <w:rPr>
          <w:rFonts w:ascii="Times New Roman" w:hAnsi="Times New Roman" w:cs="Times New Roman"/>
        </w:rPr>
        <w:t>Does your child wake up crying at night?</w:t>
      </w:r>
    </w:p>
    <w:p w14:paraId="5566EA4C" w14:textId="5809BBBE" w:rsidR="0080748E" w:rsidRDefault="0080748E" w:rsidP="008074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477073">
        <w:rPr>
          <w:rFonts w:ascii="Times New Roman" w:hAnsi="Times New Roman" w:cs="Times New Roman"/>
        </w:rPr>
        <w:t>Has your child started weaning (solid foods)?”</w:t>
      </w:r>
    </w:p>
    <w:p w14:paraId="7C648DB9" w14:textId="7967BECD" w:rsidR="0080748E" w:rsidRPr="0080748E" w:rsidRDefault="0080748E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tor development</w:t>
      </w:r>
    </w:p>
    <w:p w14:paraId="05341525" w14:textId="08745D5E" w:rsidR="00A31870" w:rsidRDefault="0080748E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="00A31870">
        <w:rPr>
          <w:rFonts w:ascii="Times New Roman" w:hAnsi="Times New Roman" w:cs="Times New Roman" w:hint="eastAsia"/>
        </w:rPr>
        <w:t xml:space="preserve">. </w:t>
      </w:r>
      <w:r w:rsidR="001B63B7" w:rsidRPr="00477073">
        <w:rPr>
          <w:rFonts w:ascii="Times New Roman" w:hAnsi="Times New Roman" w:cs="Times New Roman"/>
        </w:rPr>
        <w:t>Has your child achieved head control?</w:t>
      </w:r>
    </w:p>
    <w:p w14:paraId="5DAC7D20" w14:textId="2CBAB627" w:rsidR="00A31870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. </w:t>
      </w:r>
      <w:r w:rsidR="00A51CB3" w:rsidRPr="00477073">
        <w:rPr>
          <w:rFonts w:ascii="Times New Roman" w:hAnsi="Times New Roman" w:cs="Times New Roman"/>
        </w:rPr>
        <w:t>Does your child roll over?</w:t>
      </w:r>
    </w:p>
    <w:p w14:paraId="3226F1C1" w14:textId="1ED7B427" w:rsidR="00A31870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6. </w:t>
      </w:r>
      <w:r w:rsidR="00A51CB3" w:rsidRPr="00477073">
        <w:rPr>
          <w:rFonts w:ascii="Times New Roman" w:hAnsi="Times New Roman" w:cs="Times New Roman"/>
        </w:rPr>
        <w:t>Can your child sit without support?</w:t>
      </w:r>
    </w:p>
    <w:p w14:paraId="0975E1BF" w14:textId="5FA8F800" w:rsidR="0080748E" w:rsidRDefault="0080748E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ocial development</w:t>
      </w:r>
    </w:p>
    <w:p w14:paraId="2B4AB900" w14:textId="732E8B21" w:rsidR="0080748E" w:rsidRDefault="0080748E" w:rsidP="008074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 xml:space="preserve">. </w:t>
      </w:r>
      <w:r w:rsidRPr="00477073">
        <w:rPr>
          <w:rFonts w:ascii="Times New Roman" w:hAnsi="Times New Roman" w:cs="Times New Roman"/>
        </w:rPr>
        <w:t>Does your child smile a lot when you interact with them?</w:t>
      </w:r>
    </w:p>
    <w:p w14:paraId="25611248" w14:textId="42AA7406" w:rsidR="0080748E" w:rsidRPr="0080748E" w:rsidRDefault="0080748E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hysical </w:t>
      </w:r>
      <w:r w:rsidR="00050E32">
        <w:rPr>
          <w:rFonts w:ascii="Times New Roman" w:hAnsi="Times New Roman" w:cs="Times New Roman" w:hint="eastAsia"/>
        </w:rPr>
        <w:t>health</w:t>
      </w:r>
    </w:p>
    <w:p w14:paraId="41EF24BA" w14:textId="103392A0" w:rsidR="00A31870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8. </w:t>
      </w:r>
      <w:r w:rsidR="00A51CB3" w:rsidRPr="00477073">
        <w:rPr>
          <w:rFonts w:ascii="Times New Roman" w:hAnsi="Times New Roman" w:cs="Times New Roman"/>
        </w:rPr>
        <w:t>Does your child often have diarrhea?</w:t>
      </w:r>
    </w:p>
    <w:p w14:paraId="62C8EF47" w14:textId="35C38555" w:rsidR="00A51CB3" w:rsidRPr="00477073" w:rsidRDefault="00A31870" w:rsidP="00A3187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9. </w:t>
      </w:r>
      <w:r w:rsidR="00A51CB3" w:rsidRPr="00477073">
        <w:rPr>
          <w:rFonts w:ascii="Times New Roman" w:hAnsi="Times New Roman" w:cs="Times New Roman"/>
        </w:rPr>
        <w:t xml:space="preserve">Does your child have </w:t>
      </w:r>
      <w:r w:rsidR="00A84FA0" w:rsidRPr="00477073">
        <w:rPr>
          <w:rFonts w:ascii="Times New Roman" w:hAnsi="Times New Roman" w:cs="Times New Roman"/>
        </w:rPr>
        <w:t xml:space="preserve">skin </w:t>
      </w:r>
      <w:r w:rsidR="00A51CB3" w:rsidRPr="00477073">
        <w:rPr>
          <w:rFonts w:ascii="Times New Roman" w:hAnsi="Times New Roman" w:cs="Times New Roman"/>
        </w:rPr>
        <w:t>problems?</w:t>
      </w:r>
    </w:p>
    <w:p w14:paraId="2CF47B63" w14:textId="77777777" w:rsidR="0072776A" w:rsidRDefault="00A51CB3" w:rsidP="0072776A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【</w:t>
      </w:r>
      <w:r w:rsidRPr="00477073">
        <w:rPr>
          <w:rFonts w:ascii="Times New Roman" w:hAnsi="Times New Roman" w:cs="Times New Roman"/>
        </w:rPr>
        <w:t>T4</w:t>
      </w:r>
      <w:r w:rsidRPr="00477073">
        <w:rPr>
          <w:rFonts w:ascii="Times New Roman" w:hAnsi="Times New Roman" w:cs="Times New Roman"/>
        </w:rPr>
        <w:t>】</w:t>
      </w:r>
    </w:p>
    <w:p w14:paraId="083630D8" w14:textId="50111634" w:rsidR="001168E1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gulatory development</w:t>
      </w:r>
    </w:p>
    <w:p w14:paraId="724F21B2" w14:textId="3A365D2B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361BE8" w:rsidRPr="00477073">
        <w:rPr>
          <w:rFonts w:ascii="Times New Roman" w:hAnsi="Times New Roman" w:cs="Times New Roman"/>
        </w:rPr>
        <w:t>Do you breastfeed at a regular interval?</w:t>
      </w:r>
    </w:p>
    <w:p w14:paraId="71C8BC57" w14:textId="67CA516F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="00361BE8" w:rsidRPr="00477073">
        <w:rPr>
          <w:rFonts w:ascii="Times New Roman" w:hAnsi="Times New Roman" w:cs="Times New Roman"/>
        </w:rPr>
        <w:t>Does your child wake up crying at night?</w:t>
      </w:r>
    </w:p>
    <w:p w14:paraId="7ABC65F7" w14:textId="758BB793" w:rsidR="0080748E" w:rsidRDefault="0080748E" w:rsidP="008074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477073">
        <w:rPr>
          <w:rFonts w:ascii="Times New Roman" w:hAnsi="Times New Roman" w:cs="Times New Roman"/>
        </w:rPr>
        <w:t>Has your child started weaning (solid foods)?”</w:t>
      </w:r>
    </w:p>
    <w:p w14:paraId="3FDC8A3A" w14:textId="1BBEC77C" w:rsidR="0080748E" w:rsidRPr="0080748E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tor development</w:t>
      </w:r>
    </w:p>
    <w:p w14:paraId="7A981E5E" w14:textId="0C0E671C" w:rsidR="0072776A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="001343CE">
        <w:rPr>
          <w:rFonts w:ascii="Times New Roman" w:hAnsi="Times New Roman" w:cs="Times New Roman" w:hint="eastAsia"/>
        </w:rPr>
        <w:t xml:space="preserve">. </w:t>
      </w:r>
      <w:r w:rsidR="00361BE8" w:rsidRPr="00477073">
        <w:rPr>
          <w:rFonts w:ascii="Times New Roman" w:hAnsi="Times New Roman" w:cs="Times New Roman"/>
        </w:rPr>
        <w:t>Does your child roll over?</w:t>
      </w:r>
    </w:p>
    <w:p w14:paraId="036EEA36" w14:textId="1F965572" w:rsidR="0072776A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="001343CE">
        <w:rPr>
          <w:rFonts w:ascii="Times New Roman" w:hAnsi="Times New Roman" w:cs="Times New Roman" w:hint="eastAsia"/>
        </w:rPr>
        <w:t xml:space="preserve">. </w:t>
      </w:r>
      <w:r w:rsidR="00546BED" w:rsidRPr="00477073">
        <w:rPr>
          <w:rFonts w:ascii="Times New Roman" w:hAnsi="Times New Roman" w:cs="Times New Roman"/>
        </w:rPr>
        <w:t>Does</w:t>
      </w:r>
      <w:r w:rsidR="00361BE8" w:rsidRPr="00477073">
        <w:rPr>
          <w:rFonts w:ascii="Times New Roman" w:hAnsi="Times New Roman" w:cs="Times New Roman"/>
        </w:rPr>
        <w:t xml:space="preserve"> your child sit without support?</w:t>
      </w:r>
    </w:p>
    <w:p w14:paraId="63C40D77" w14:textId="7EE5B5BC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6. </w:t>
      </w:r>
      <w:r w:rsidR="007836E8" w:rsidRPr="00477073">
        <w:rPr>
          <w:rFonts w:ascii="Times New Roman" w:hAnsi="Times New Roman" w:cs="Times New Roman"/>
        </w:rPr>
        <w:t>Does your child crawl?</w:t>
      </w:r>
    </w:p>
    <w:p w14:paraId="082D0462" w14:textId="485FF78A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7. </w:t>
      </w:r>
      <w:r w:rsidR="00DA5B8B" w:rsidRPr="0072776A">
        <w:rPr>
          <w:rFonts w:ascii="Times New Roman" w:hAnsi="Times New Roman" w:cs="Times New Roman"/>
        </w:rPr>
        <w:t>Does your child pull to stand?</w:t>
      </w:r>
    </w:p>
    <w:p w14:paraId="21A79FA9" w14:textId="7A982851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8. </w:t>
      </w:r>
      <w:r w:rsidR="005A38B8" w:rsidRPr="0072776A">
        <w:rPr>
          <w:rFonts w:ascii="Times New Roman" w:hAnsi="Times New Roman" w:cs="Times New Roman"/>
        </w:rPr>
        <w:t>Does your child cruise along the furniture?</w:t>
      </w:r>
    </w:p>
    <w:p w14:paraId="646E1E07" w14:textId="26F37252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9. </w:t>
      </w:r>
      <w:r w:rsidR="005A38B8" w:rsidRPr="0072776A">
        <w:rPr>
          <w:rFonts w:ascii="Times New Roman" w:hAnsi="Times New Roman" w:cs="Times New Roman"/>
        </w:rPr>
        <w:t>Does you</w:t>
      </w:r>
      <w:r w:rsidR="00C40855" w:rsidRPr="0072776A">
        <w:rPr>
          <w:rFonts w:ascii="Times New Roman" w:hAnsi="Times New Roman" w:cs="Times New Roman"/>
        </w:rPr>
        <w:t>r</w:t>
      </w:r>
      <w:r w:rsidR="005A38B8" w:rsidRPr="0072776A">
        <w:rPr>
          <w:rFonts w:ascii="Times New Roman" w:hAnsi="Times New Roman" w:cs="Times New Roman"/>
        </w:rPr>
        <w:t xml:space="preserve"> child</w:t>
      </w:r>
      <w:r w:rsidR="00C40855" w:rsidRPr="0072776A">
        <w:rPr>
          <w:rFonts w:ascii="Times New Roman" w:hAnsi="Times New Roman" w:cs="Times New Roman"/>
        </w:rPr>
        <w:t xml:space="preserve"> walk </w:t>
      </w:r>
      <w:r w:rsidR="006B34A4" w:rsidRPr="0072776A">
        <w:rPr>
          <w:rFonts w:ascii="Times New Roman" w:hAnsi="Times New Roman" w:cs="Times New Roman"/>
        </w:rPr>
        <w:t xml:space="preserve">well </w:t>
      </w:r>
      <w:r w:rsidR="00C40855" w:rsidRPr="0072776A">
        <w:rPr>
          <w:rFonts w:ascii="Times New Roman" w:hAnsi="Times New Roman" w:cs="Times New Roman"/>
        </w:rPr>
        <w:t>on his/her own?</w:t>
      </w:r>
    </w:p>
    <w:p w14:paraId="1C561BBA" w14:textId="7A610BE4" w:rsidR="0080748E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ocial development</w:t>
      </w:r>
    </w:p>
    <w:p w14:paraId="6FA0DFE4" w14:textId="731B7FC9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. </w:t>
      </w:r>
      <w:r w:rsidR="00733BD0" w:rsidRPr="0072776A">
        <w:rPr>
          <w:rFonts w:ascii="Times New Roman" w:hAnsi="Times New Roman" w:cs="Times New Roman"/>
        </w:rPr>
        <w:t>Does your child use simple gestures such as waving</w:t>
      </w:r>
      <w:r w:rsidR="00801813" w:rsidRPr="0072776A">
        <w:rPr>
          <w:rFonts w:ascii="Times New Roman" w:hAnsi="Times New Roman" w:cs="Times New Roman"/>
        </w:rPr>
        <w:t xml:space="preserve"> or</w:t>
      </w:r>
      <w:r w:rsidR="00733BD0" w:rsidRPr="0072776A">
        <w:rPr>
          <w:rFonts w:ascii="Times New Roman" w:hAnsi="Times New Roman" w:cs="Times New Roman"/>
        </w:rPr>
        <w:t xml:space="preserve"> greeting?</w:t>
      </w:r>
    </w:p>
    <w:p w14:paraId="142A2279" w14:textId="73AA86ED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1. </w:t>
      </w:r>
      <w:r w:rsidR="002B3CBC" w:rsidRPr="0072776A">
        <w:rPr>
          <w:rFonts w:ascii="Times New Roman" w:hAnsi="Times New Roman" w:cs="Times New Roman"/>
        </w:rPr>
        <w:t>Does your child say a few meaningful words such as ‘bye-bye’ or ‘hello’?”</w:t>
      </w:r>
    </w:p>
    <w:p w14:paraId="3A0671D1" w14:textId="3D12D7AA" w:rsidR="0080748E" w:rsidRDefault="0080748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Physical </w:t>
      </w:r>
      <w:r w:rsidR="00050E32">
        <w:rPr>
          <w:rFonts w:ascii="Times New Roman" w:hAnsi="Times New Roman" w:cs="Times New Roman" w:hint="eastAsia"/>
        </w:rPr>
        <w:t>health</w:t>
      </w:r>
    </w:p>
    <w:p w14:paraId="56F13FA7" w14:textId="7D32829E" w:rsid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2. </w:t>
      </w:r>
      <w:r w:rsidR="004636A5" w:rsidRPr="0072776A">
        <w:rPr>
          <w:rFonts w:ascii="Times New Roman" w:hAnsi="Times New Roman" w:cs="Times New Roman"/>
        </w:rPr>
        <w:t>Does your child often have diarrhea?</w:t>
      </w:r>
    </w:p>
    <w:p w14:paraId="37A019D4" w14:textId="6AA66F5D" w:rsidR="004E4B42" w:rsidRPr="0072776A" w:rsidRDefault="001343CE" w:rsidP="007277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3. </w:t>
      </w:r>
      <w:r w:rsidR="004636A5" w:rsidRPr="0072776A">
        <w:rPr>
          <w:rFonts w:ascii="Times New Roman" w:hAnsi="Times New Roman" w:cs="Times New Roman"/>
        </w:rPr>
        <w:t>Does your child have skin problems?</w:t>
      </w:r>
    </w:p>
    <w:p w14:paraId="2FFE9004" w14:textId="1F0CCEA3" w:rsidR="00D10B18" w:rsidRPr="00477073" w:rsidRDefault="00D10B18" w:rsidP="001C2EBC">
      <w:pPr>
        <w:widowControl/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br w:type="page"/>
      </w:r>
    </w:p>
    <w:p w14:paraId="496018DC" w14:textId="4D0D929B" w:rsidR="00D10B18" w:rsidRPr="00477073" w:rsidRDefault="00D10B18" w:rsidP="001C2EBC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Appendix B</w:t>
      </w:r>
    </w:p>
    <w:p w14:paraId="48B1A387" w14:textId="3015FE48" w:rsidR="00D10B18" w:rsidRPr="00477073" w:rsidRDefault="00D10B18" w:rsidP="001C2EBC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Items measuring perceived criticism from family members and friends</w:t>
      </w:r>
    </w:p>
    <w:p w14:paraId="41B28D87" w14:textId="00B19EF3" w:rsidR="00C12F65" w:rsidRPr="00477073" w:rsidRDefault="004D0694" w:rsidP="001C2EBC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1.</w:t>
      </w:r>
      <w:r w:rsidR="00BA5F9C" w:rsidRPr="00477073">
        <w:rPr>
          <w:rFonts w:ascii="Times New Roman" w:hAnsi="Times New Roman" w:cs="Times New Roman"/>
        </w:rPr>
        <w:t xml:space="preserve"> </w:t>
      </w:r>
      <w:r w:rsidR="00EB3C56" w:rsidRPr="00477073">
        <w:rPr>
          <w:rFonts w:ascii="Times New Roman" w:hAnsi="Times New Roman" w:cs="Times New Roman"/>
        </w:rPr>
        <w:t>I was criticized by my family about my parenting.</w:t>
      </w:r>
    </w:p>
    <w:p w14:paraId="51022F84" w14:textId="7EE3D1F4" w:rsidR="00EB3C56" w:rsidRPr="00477073" w:rsidRDefault="00BA5F9C" w:rsidP="001C2EBC">
      <w:pPr>
        <w:spacing w:line="480" w:lineRule="auto"/>
        <w:rPr>
          <w:rFonts w:ascii="Times New Roman" w:hAnsi="Times New Roman" w:cs="Times New Roman"/>
        </w:rPr>
      </w:pPr>
      <w:r w:rsidRPr="00477073">
        <w:rPr>
          <w:rFonts w:ascii="Times New Roman" w:hAnsi="Times New Roman" w:cs="Times New Roman"/>
        </w:rPr>
        <w:t>2. I was criticized by friends or acquaintances about my parenting.</w:t>
      </w:r>
    </w:p>
    <w:sectPr w:rsidR="00EB3C56" w:rsidRPr="00477073" w:rsidSect="00263170">
      <w:footerReference w:type="default" r:id="rId8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60E8B5" w14:textId="77777777" w:rsidR="00CC6D1C" w:rsidRDefault="00CC6D1C" w:rsidP="00697FD1">
      <w:pPr>
        <w:spacing w:after="0" w:line="240" w:lineRule="auto"/>
      </w:pPr>
      <w:r>
        <w:separator/>
      </w:r>
    </w:p>
  </w:endnote>
  <w:endnote w:type="continuationSeparator" w:id="0">
    <w:p w14:paraId="4EB4FD1C" w14:textId="77777777" w:rsidR="00CC6D1C" w:rsidRDefault="00CC6D1C" w:rsidP="0069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5643632"/>
      <w:docPartObj>
        <w:docPartGallery w:val="Page Numbers (Bottom of Page)"/>
        <w:docPartUnique/>
      </w:docPartObj>
    </w:sdtPr>
    <w:sdtEndPr/>
    <w:sdtContent>
      <w:p w14:paraId="200232E7" w14:textId="1A4AB986" w:rsidR="00697FD1" w:rsidRDefault="00697F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7ABE" w:rsidRPr="00A37ABE">
          <w:rPr>
            <w:noProof/>
            <w:lang w:val="ja-JP"/>
          </w:rPr>
          <w:t>4</w:t>
        </w:r>
        <w:r>
          <w:fldChar w:fldCharType="end"/>
        </w:r>
      </w:p>
    </w:sdtContent>
  </w:sdt>
  <w:p w14:paraId="0EA4CB44" w14:textId="77777777" w:rsidR="00697FD1" w:rsidRDefault="00697F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5FA893" w14:textId="77777777" w:rsidR="00CC6D1C" w:rsidRDefault="00CC6D1C" w:rsidP="00697FD1">
      <w:pPr>
        <w:spacing w:after="0" w:line="240" w:lineRule="auto"/>
      </w:pPr>
      <w:r>
        <w:separator/>
      </w:r>
    </w:p>
  </w:footnote>
  <w:footnote w:type="continuationSeparator" w:id="0">
    <w:p w14:paraId="02CCF4EE" w14:textId="77777777" w:rsidR="00CC6D1C" w:rsidRDefault="00CC6D1C" w:rsidP="0069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B27A6"/>
    <w:multiLevelType w:val="hybridMultilevel"/>
    <w:tmpl w:val="6B169D2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3DF49BB"/>
    <w:multiLevelType w:val="hybridMultilevel"/>
    <w:tmpl w:val="709EF1BA"/>
    <w:lvl w:ilvl="0" w:tplc="E110E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C554531"/>
    <w:multiLevelType w:val="hybridMultilevel"/>
    <w:tmpl w:val="598E0A26"/>
    <w:lvl w:ilvl="0" w:tplc="D90E7042">
      <w:start w:val="1"/>
      <w:numFmt w:val="decimal"/>
      <w:lvlText w:val="(%1)"/>
      <w:lvlJc w:val="left"/>
      <w:pPr>
        <w:ind w:left="360" w:hanging="360"/>
      </w:pPr>
      <w:rPr>
        <w:rFonts w:hint="default"/>
        <w:u w:val="none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5417FDF"/>
    <w:multiLevelType w:val="hybridMultilevel"/>
    <w:tmpl w:val="20A47B52"/>
    <w:lvl w:ilvl="0" w:tplc="58D2E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88B5177"/>
    <w:multiLevelType w:val="hybridMultilevel"/>
    <w:tmpl w:val="ABFA31FE"/>
    <w:lvl w:ilvl="0" w:tplc="6804BE0E">
      <w:start w:val="1"/>
      <w:numFmt w:val="decimalFullWidth"/>
      <w:lvlText w:val="%1．"/>
      <w:lvlJc w:val="left"/>
      <w:pPr>
        <w:ind w:left="450" w:hanging="45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DA93EB4"/>
    <w:multiLevelType w:val="hybridMultilevel"/>
    <w:tmpl w:val="4A6C832C"/>
    <w:lvl w:ilvl="0" w:tplc="AA1C7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FD1"/>
    <w:rsid w:val="000005F1"/>
    <w:rsid w:val="00001BDC"/>
    <w:rsid w:val="00003ED1"/>
    <w:rsid w:val="00004226"/>
    <w:rsid w:val="00004CA6"/>
    <w:rsid w:val="0000714F"/>
    <w:rsid w:val="00007405"/>
    <w:rsid w:val="000075D9"/>
    <w:rsid w:val="00010A1D"/>
    <w:rsid w:val="00012444"/>
    <w:rsid w:val="00013EE1"/>
    <w:rsid w:val="00015D15"/>
    <w:rsid w:val="0002089F"/>
    <w:rsid w:val="00020986"/>
    <w:rsid w:val="00022987"/>
    <w:rsid w:val="000229F3"/>
    <w:rsid w:val="00022A05"/>
    <w:rsid w:val="00023FD6"/>
    <w:rsid w:val="00024CEB"/>
    <w:rsid w:val="00024E43"/>
    <w:rsid w:val="0002574F"/>
    <w:rsid w:val="000259CA"/>
    <w:rsid w:val="00026628"/>
    <w:rsid w:val="00026FCE"/>
    <w:rsid w:val="0002721D"/>
    <w:rsid w:val="00030818"/>
    <w:rsid w:val="00030AB1"/>
    <w:rsid w:val="00031852"/>
    <w:rsid w:val="0003215A"/>
    <w:rsid w:val="000338CA"/>
    <w:rsid w:val="000351D4"/>
    <w:rsid w:val="00035778"/>
    <w:rsid w:val="00036797"/>
    <w:rsid w:val="00040A5C"/>
    <w:rsid w:val="00041537"/>
    <w:rsid w:val="00042130"/>
    <w:rsid w:val="00042DD0"/>
    <w:rsid w:val="000443A9"/>
    <w:rsid w:val="00044446"/>
    <w:rsid w:val="00044C78"/>
    <w:rsid w:val="00044CFF"/>
    <w:rsid w:val="000466CC"/>
    <w:rsid w:val="00046BB4"/>
    <w:rsid w:val="00050157"/>
    <w:rsid w:val="00050E32"/>
    <w:rsid w:val="00051909"/>
    <w:rsid w:val="00051F0E"/>
    <w:rsid w:val="000522CC"/>
    <w:rsid w:val="00052381"/>
    <w:rsid w:val="0005345A"/>
    <w:rsid w:val="00053847"/>
    <w:rsid w:val="0005473B"/>
    <w:rsid w:val="000547BB"/>
    <w:rsid w:val="00055887"/>
    <w:rsid w:val="00055E78"/>
    <w:rsid w:val="00057208"/>
    <w:rsid w:val="00060652"/>
    <w:rsid w:val="000609D0"/>
    <w:rsid w:val="000649DC"/>
    <w:rsid w:val="00064D56"/>
    <w:rsid w:val="0006506D"/>
    <w:rsid w:val="00065738"/>
    <w:rsid w:val="00065BB6"/>
    <w:rsid w:val="00066031"/>
    <w:rsid w:val="0006618C"/>
    <w:rsid w:val="000663EE"/>
    <w:rsid w:val="00066AD5"/>
    <w:rsid w:val="00066CD0"/>
    <w:rsid w:val="0007187C"/>
    <w:rsid w:val="00072AE1"/>
    <w:rsid w:val="00073141"/>
    <w:rsid w:val="0007360D"/>
    <w:rsid w:val="00073B3D"/>
    <w:rsid w:val="000743BB"/>
    <w:rsid w:val="000753DD"/>
    <w:rsid w:val="00076860"/>
    <w:rsid w:val="0007731B"/>
    <w:rsid w:val="00080DB5"/>
    <w:rsid w:val="00081DD4"/>
    <w:rsid w:val="0008275A"/>
    <w:rsid w:val="00083398"/>
    <w:rsid w:val="00083E07"/>
    <w:rsid w:val="00084548"/>
    <w:rsid w:val="00084958"/>
    <w:rsid w:val="00085364"/>
    <w:rsid w:val="00085540"/>
    <w:rsid w:val="00085BE1"/>
    <w:rsid w:val="00086E27"/>
    <w:rsid w:val="000879E7"/>
    <w:rsid w:val="000939D2"/>
    <w:rsid w:val="00093C9E"/>
    <w:rsid w:val="00094A10"/>
    <w:rsid w:val="00096FBC"/>
    <w:rsid w:val="00097A1D"/>
    <w:rsid w:val="000A1534"/>
    <w:rsid w:val="000A160A"/>
    <w:rsid w:val="000A2DE7"/>
    <w:rsid w:val="000A2FA4"/>
    <w:rsid w:val="000A3907"/>
    <w:rsid w:val="000A3942"/>
    <w:rsid w:val="000A431E"/>
    <w:rsid w:val="000A481A"/>
    <w:rsid w:val="000A61D8"/>
    <w:rsid w:val="000A7281"/>
    <w:rsid w:val="000A7984"/>
    <w:rsid w:val="000B05C6"/>
    <w:rsid w:val="000B1C96"/>
    <w:rsid w:val="000B218B"/>
    <w:rsid w:val="000B3742"/>
    <w:rsid w:val="000B4F97"/>
    <w:rsid w:val="000C0062"/>
    <w:rsid w:val="000C0852"/>
    <w:rsid w:val="000C0D5D"/>
    <w:rsid w:val="000C24F2"/>
    <w:rsid w:val="000C324E"/>
    <w:rsid w:val="000C364C"/>
    <w:rsid w:val="000C4C4E"/>
    <w:rsid w:val="000C5F14"/>
    <w:rsid w:val="000C74BD"/>
    <w:rsid w:val="000D0047"/>
    <w:rsid w:val="000D0544"/>
    <w:rsid w:val="000D1AB7"/>
    <w:rsid w:val="000D1FB4"/>
    <w:rsid w:val="000D332B"/>
    <w:rsid w:val="000D4695"/>
    <w:rsid w:val="000D51F6"/>
    <w:rsid w:val="000D5CDA"/>
    <w:rsid w:val="000D6C52"/>
    <w:rsid w:val="000D7113"/>
    <w:rsid w:val="000D77B4"/>
    <w:rsid w:val="000E0DB2"/>
    <w:rsid w:val="000E2AD2"/>
    <w:rsid w:val="000E6116"/>
    <w:rsid w:val="000E6D71"/>
    <w:rsid w:val="000E759A"/>
    <w:rsid w:val="000E7BC6"/>
    <w:rsid w:val="000F10FC"/>
    <w:rsid w:val="000F39A8"/>
    <w:rsid w:val="000F42CC"/>
    <w:rsid w:val="000F57ED"/>
    <w:rsid w:val="000F5E0A"/>
    <w:rsid w:val="00102E4C"/>
    <w:rsid w:val="001037AC"/>
    <w:rsid w:val="001040D5"/>
    <w:rsid w:val="001061A6"/>
    <w:rsid w:val="00106CDE"/>
    <w:rsid w:val="001079C2"/>
    <w:rsid w:val="00107C7C"/>
    <w:rsid w:val="00111ACC"/>
    <w:rsid w:val="0011373D"/>
    <w:rsid w:val="001139E2"/>
    <w:rsid w:val="00113A34"/>
    <w:rsid w:val="00114505"/>
    <w:rsid w:val="00115E72"/>
    <w:rsid w:val="001162D6"/>
    <w:rsid w:val="001168E1"/>
    <w:rsid w:val="00116D2B"/>
    <w:rsid w:val="00117588"/>
    <w:rsid w:val="00117911"/>
    <w:rsid w:val="00117CBA"/>
    <w:rsid w:val="001207BB"/>
    <w:rsid w:val="001210B0"/>
    <w:rsid w:val="00122069"/>
    <w:rsid w:val="00123014"/>
    <w:rsid w:val="00124E5A"/>
    <w:rsid w:val="001267B0"/>
    <w:rsid w:val="00126C6B"/>
    <w:rsid w:val="00127D36"/>
    <w:rsid w:val="001308A4"/>
    <w:rsid w:val="0013098B"/>
    <w:rsid w:val="00130C19"/>
    <w:rsid w:val="00130E0E"/>
    <w:rsid w:val="001315AB"/>
    <w:rsid w:val="00132F62"/>
    <w:rsid w:val="00134114"/>
    <w:rsid w:val="001343CE"/>
    <w:rsid w:val="00134657"/>
    <w:rsid w:val="00134BB6"/>
    <w:rsid w:val="00135114"/>
    <w:rsid w:val="0013597D"/>
    <w:rsid w:val="00141A83"/>
    <w:rsid w:val="00141DC7"/>
    <w:rsid w:val="00142664"/>
    <w:rsid w:val="00142F78"/>
    <w:rsid w:val="001440E7"/>
    <w:rsid w:val="00144C61"/>
    <w:rsid w:val="001451D8"/>
    <w:rsid w:val="0014546E"/>
    <w:rsid w:val="001502A9"/>
    <w:rsid w:val="00150B8C"/>
    <w:rsid w:val="00151622"/>
    <w:rsid w:val="0015164A"/>
    <w:rsid w:val="001565DC"/>
    <w:rsid w:val="00162F02"/>
    <w:rsid w:val="00163689"/>
    <w:rsid w:val="001658A2"/>
    <w:rsid w:val="001671DF"/>
    <w:rsid w:val="001677EE"/>
    <w:rsid w:val="00167B05"/>
    <w:rsid w:val="00167BCE"/>
    <w:rsid w:val="0017079C"/>
    <w:rsid w:val="00170893"/>
    <w:rsid w:val="00170FE2"/>
    <w:rsid w:val="0017284E"/>
    <w:rsid w:val="00172BB5"/>
    <w:rsid w:val="00174110"/>
    <w:rsid w:val="00175043"/>
    <w:rsid w:val="0017644B"/>
    <w:rsid w:val="001764EE"/>
    <w:rsid w:val="0017767D"/>
    <w:rsid w:val="00177CCD"/>
    <w:rsid w:val="00180412"/>
    <w:rsid w:val="0018090B"/>
    <w:rsid w:val="001813AD"/>
    <w:rsid w:val="00181B2F"/>
    <w:rsid w:val="001823AC"/>
    <w:rsid w:val="00182E1D"/>
    <w:rsid w:val="00184914"/>
    <w:rsid w:val="0018555A"/>
    <w:rsid w:val="001855BE"/>
    <w:rsid w:val="00185C48"/>
    <w:rsid w:val="00186B2A"/>
    <w:rsid w:val="001914E0"/>
    <w:rsid w:val="00191C23"/>
    <w:rsid w:val="001926A9"/>
    <w:rsid w:val="00193090"/>
    <w:rsid w:val="0019333E"/>
    <w:rsid w:val="00194B31"/>
    <w:rsid w:val="00194E41"/>
    <w:rsid w:val="00195893"/>
    <w:rsid w:val="00196602"/>
    <w:rsid w:val="0019697E"/>
    <w:rsid w:val="00196E55"/>
    <w:rsid w:val="001A0E3C"/>
    <w:rsid w:val="001A1523"/>
    <w:rsid w:val="001A1AEA"/>
    <w:rsid w:val="001A2A9C"/>
    <w:rsid w:val="001A2EF3"/>
    <w:rsid w:val="001A3222"/>
    <w:rsid w:val="001A35F9"/>
    <w:rsid w:val="001A6B33"/>
    <w:rsid w:val="001A6F45"/>
    <w:rsid w:val="001B05AE"/>
    <w:rsid w:val="001B05C0"/>
    <w:rsid w:val="001B067E"/>
    <w:rsid w:val="001B20BB"/>
    <w:rsid w:val="001B2173"/>
    <w:rsid w:val="001B2205"/>
    <w:rsid w:val="001B28AE"/>
    <w:rsid w:val="001B305A"/>
    <w:rsid w:val="001B5518"/>
    <w:rsid w:val="001B63B7"/>
    <w:rsid w:val="001B6439"/>
    <w:rsid w:val="001B6B3C"/>
    <w:rsid w:val="001C2552"/>
    <w:rsid w:val="001C293D"/>
    <w:rsid w:val="001C2EBC"/>
    <w:rsid w:val="001C3BEF"/>
    <w:rsid w:val="001C42EF"/>
    <w:rsid w:val="001C4602"/>
    <w:rsid w:val="001C4D36"/>
    <w:rsid w:val="001C7AAD"/>
    <w:rsid w:val="001D0285"/>
    <w:rsid w:val="001D1F56"/>
    <w:rsid w:val="001D2773"/>
    <w:rsid w:val="001D2E86"/>
    <w:rsid w:val="001D3B5E"/>
    <w:rsid w:val="001D4342"/>
    <w:rsid w:val="001D46BB"/>
    <w:rsid w:val="001D67A9"/>
    <w:rsid w:val="001E1692"/>
    <w:rsid w:val="001E1A6B"/>
    <w:rsid w:val="001E2436"/>
    <w:rsid w:val="001E3194"/>
    <w:rsid w:val="001E33D4"/>
    <w:rsid w:val="001E3679"/>
    <w:rsid w:val="001E5075"/>
    <w:rsid w:val="001E5AA5"/>
    <w:rsid w:val="001E6E39"/>
    <w:rsid w:val="001F0234"/>
    <w:rsid w:val="001F0946"/>
    <w:rsid w:val="001F1587"/>
    <w:rsid w:val="001F20B5"/>
    <w:rsid w:val="001F3EB0"/>
    <w:rsid w:val="001F4164"/>
    <w:rsid w:val="001F48B6"/>
    <w:rsid w:val="001F53F1"/>
    <w:rsid w:val="001F556A"/>
    <w:rsid w:val="001F5B4F"/>
    <w:rsid w:val="001F652D"/>
    <w:rsid w:val="001F7A18"/>
    <w:rsid w:val="001F7C47"/>
    <w:rsid w:val="00201FCD"/>
    <w:rsid w:val="0020230E"/>
    <w:rsid w:val="002045B6"/>
    <w:rsid w:val="0020619A"/>
    <w:rsid w:val="0020753D"/>
    <w:rsid w:val="00214EBE"/>
    <w:rsid w:val="002152B3"/>
    <w:rsid w:val="00215B2D"/>
    <w:rsid w:val="00216685"/>
    <w:rsid w:val="002170D7"/>
    <w:rsid w:val="00220130"/>
    <w:rsid w:val="00221DD8"/>
    <w:rsid w:val="00222915"/>
    <w:rsid w:val="00223309"/>
    <w:rsid w:val="0022386A"/>
    <w:rsid w:val="00223B11"/>
    <w:rsid w:val="002243FF"/>
    <w:rsid w:val="00226FE1"/>
    <w:rsid w:val="002274F9"/>
    <w:rsid w:val="00227662"/>
    <w:rsid w:val="002277F4"/>
    <w:rsid w:val="00232993"/>
    <w:rsid w:val="002329B7"/>
    <w:rsid w:val="00233516"/>
    <w:rsid w:val="00233C86"/>
    <w:rsid w:val="00234A8B"/>
    <w:rsid w:val="00234F63"/>
    <w:rsid w:val="002351A1"/>
    <w:rsid w:val="00235DF8"/>
    <w:rsid w:val="00237D73"/>
    <w:rsid w:val="00240C58"/>
    <w:rsid w:val="00242CF1"/>
    <w:rsid w:val="002430A8"/>
    <w:rsid w:val="00245ABC"/>
    <w:rsid w:val="00246544"/>
    <w:rsid w:val="002469B0"/>
    <w:rsid w:val="00247100"/>
    <w:rsid w:val="00250A90"/>
    <w:rsid w:val="00250F42"/>
    <w:rsid w:val="002517F0"/>
    <w:rsid w:val="00251AF7"/>
    <w:rsid w:val="002577EC"/>
    <w:rsid w:val="00257EEC"/>
    <w:rsid w:val="00263170"/>
    <w:rsid w:val="002634A0"/>
    <w:rsid w:val="00263EA2"/>
    <w:rsid w:val="00265480"/>
    <w:rsid w:val="0026718D"/>
    <w:rsid w:val="0026763B"/>
    <w:rsid w:val="0026778C"/>
    <w:rsid w:val="002716F3"/>
    <w:rsid w:val="002717BD"/>
    <w:rsid w:val="00273EC2"/>
    <w:rsid w:val="0027563E"/>
    <w:rsid w:val="00275DCE"/>
    <w:rsid w:val="0027644A"/>
    <w:rsid w:val="002771D8"/>
    <w:rsid w:val="002775DC"/>
    <w:rsid w:val="002778E5"/>
    <w:rsid w:val="00280570"/>
    <w:rsid w:val="0028141F"/>
    <w:rsid w:val="00282895"/>
    <w:rsid w:val="002828CB"/>
    <w:rsid w:val="00282E8F"/>
    <w:rsid w:val="00284896"/>
    <w:rsid w:val="0028509A"/>
    <w:rsid w:val="002851A7"/>
    <w:rsid w:val="002859B1"/>
    <w:rsid w:val="002860C1"/>
    <w:rsid w:val="0029156C"/>
    <w:rsid w:val="002947A6"/>
    <w:rsid w:val="0029490B"/>
    <w:rsid w:val="00297B47"/>
    <w:rsid w:val="002A0004"/>
    <w:rsid w:val="002A114E"/>
    <w:rsid w:val="002A23A8"/>
    <w:rsid w:val="002A2E15"/>
    <w:rsid w:val="002A3A4F"/>
    <w:rsid w:val="002A45EA"/>
    <w:rsid w:val="002A4EB8"/>
    <w:rsid w:val="002A4F54"/>
    <w:rsid w:val="002A5662"/>
    <w:rsid w:val="002A75C2"/>
    <w:rsid w:val="002A7CD8"/>
    <w:rsid w:val="002A7FD4"/>
    <w:rsid w:val="002B1803"/>
    <w:rsid w:val="002B316B"/>
    <w:rsid w:val="002B3487"/>
    <w:rsid w:val="002B3C11"/>
    <w:rsid w:val="002B3CBC"/>
    <w:rsid w:val="002B3ED1"/>
    <w:rsid w:val="002B41EF"/>
    <w:rsid w:val="002B55E7"/>
    <w:rsid w:val="002B73B3"/>
    <w:rsid w:val="002C1929"/>
    <w:rsid w:val="002C298A"/>
    <w:rsid w:val="002C395B"/>
    <w:rsid w:val="002C3B22"/>
    <w:rsid w:val="002C433D"/>
    <w:rsid w:val="002C71D8"/>
    <w:rsid w:val="002D0268"/>
    <w:rsid w:val="002D0A70"/>
    <w:rsid w:val="002D29D6"/>
    <w:rsid w:val="002D488A"/>
    <w:rsid w:val="002D4BA3"/>
    <w:rsid w:val="002D6D9D"/>
    <w:rsid w:val="002D7E41"/>
    <w:rsid w:val="002E1A37"/>
    <w:rsid w:val="002E3DA8"/>
    <w:rsid w:val="002E41AB"/>
    <w:rsid w:val="002E5FF6"/>
    <w:rsid w:val="002E6366"/>
    <w:rsid w:val="002E6BCA"/>
    <w:rsid w:val="002F1B75"/>
    <w:rsid w:val="002F2165"/>
    <w:rsid w:val="002F417D"/>
    <w:rsid w:val="002F4605"/>
    <w:rsid w:val="002F476F"/>
    <w:rsid w:val="002F64CB"/>
    <w:rsid w:val="002F653E"/>
    <w:rsid w:val="00300182"/>
    <w:rsid w:val="00301814"/>
    <w:rsid w:val="00302BF1"/>
    <w:rsid w:val="00303E41"/>
    <w:rsid w:val="003056C6"/>
    <w:rsid w:val="00307A48"/>
    <w:rsid w:val="00310D18"/>
    <w:rsid w:val="00310FBC"/>
    <w:rsid w:val="00311A1D"/>
    <w:rsid w:val="00312683"/>
    <w:rsid w:val="00313481"/>
    <w:rsid w:val="00313E5B"/>
    <w:rsid w:val="00317E98"/>
    <w:rsid w:val="003213CD"/>
    <w:rsid w:val="00321F52"/>
    <w:rsid w:val="00322FC8"/>
    <w:rsid w:val="00326AFD"/>
    <w:rsid w:val="00326FB1"/>
    <w:rsid w:val="003270C6"/>
    <w:rsid w:val="003276EE"/>
    <w:rsid w:val="00327C8B"/>
    <w:rsid w:val="00327E8D"/>
    <w:rsid w:val="00327E96"/>
    <w:rsid w:val="00330AFA"/>
    <w:rsid w:val="00330DF6"/>
    <w:rsid w:val="00332F60"/>
    <w:rsid w:val="00334474"/>
    <w:rsid w:val="0033477D"/>
    <w:rsid w:val="003354F9"/>
    <w:rsid w:val="00335D9D"/>
    <w:rsid w:val="0033742E"/>
    <w:rsid w:val="0033749E"/>
    <w:rsid w:val="003377C1"/>
    <w:rsid w:val="00340413"/>
    <w:rsid w:val="00340BAE"/>
    <w:rsid w:val="00341044"/>
    <w:rsid w:val="00342D98"/>
    <w:rsid w:val="00344EBB"/>
    <w:rsid w:val="0035046B"/>
    <w:rsid w:val="0035049F"/>
    <w:rsid w:val="00350B87"/>
    <w:rsid w:val="00350DBE"/>
    <w:rsid w:val="003521DE"/>
    <w:rsid w:val="00353F4B"/>
    <w:rsid w:val="003544D2"/>
    <w:rsid w:val="00354EA8"/>
    <w:rsid w:val="00356AFA"/>
    <w:rsid w:val="0035706B"/>
    <w:rsid w:val="003577C6"/>
    <w:rsid w:val="00357FEA"/>
    <w:rsid w:val="00361BE8"/>
    <w:rsid w:val="00362A9D"/>
    <w:rsid w:val="00365C7A"/>
    <w:rsid w:val="003729B7"/>
    <w:rsid w:val="00372A5E"/>
    <w:rsid w:val="00372E5A"/>
    <w:rsid w:val="003743CE"/>
    <w:rsid w:val="00374C76"/>
    <w:rsid w:val="00382365"/>
    <w:rsid w:val="00382612"/>
    <w:rsid w:val="00382EAD"/>
    <w:rsid w:val="00383262"/>
    <w:rsid w:val="00383E17"/>
    <w:rsid w:val="0038425B"/>
    <w:rsid w:val="003857B1"/>
    <w:rsid w:val="00390BC2"/>
    <w:rsid w:val="00391987"/>
    <w:rsid w:val="00391A0D"/>
    <w:rsid w:val="00392CE0"/>
    <w:rsid w:val="003954CA"/>
    <w:rsid w:val="003966A9"/>
    <w:rsid w:val="00397033"/>
    <w:rsid w:val="00397121"/>
    <w:rsid w:val="00397418"/>
    <w:rsid w:val="003A42FD"/>
    <w:rsid w:val="003A4881"/>
    <w:rsid w:val="003A4FF4"/>
    <w:rsid w:val="003A543A"/>
    <w:rsid w:val="003A6216"/>
    <w:rsid w:val="003A6C79"/>
    <w:rsid w:val="003A7A49"/>
    <w:rsid w:val="003B0C21"/>
    <w:rsid w:val="003B0CEE"/>
    <w:rsid w:val="003B1EF3"/>
    <w:rsid w:val="003B2357"/>
    <w:rsid w:val="003B27D0"/>
    <w:rsid w:val="003B2BFF"/>
    <w:rsid w:val="003B2E6B"/>
    <w:rsid w:val="003B3105"/>
    <w:rsid w:val="003B386E"/>
    <w:rsid w:val="003B3D59"/>
    <w:rsid w:val="003B3D97"/>
    <w:rsid w:val="003B41DA"/>
    <w:rsid w:val="003B4848"/>
    <w:rsid w:val="003B5EA4"/>
    <w:rsid w:val="003B6083"/>
    <w:rsid w:val="003B60BE"/>
    <w:rsid w:val="003B7AA8"/>
    <w:rsid w:val="003C0FFE"/>
    <w:rsid w:val="003C1FE3"/>
    <w:rsid w:val="003C29FC"/>
    <w:rsid w:val="003C42D7"/>
    <w:rsid w:val="003C4418"/>
    <w:rsid w:val="003C4C23"/>
    <w:rsid w:val="003C7174"/>
    <w:rsid w:val="003D05C7"/>
    <w:rsid w:val="003D0C6B"/>
    <w:rsid w:val="003D2964"/>
    <w:rsid w:val="003D2F34"/>
    <w:rsid w:val="003D373E"/>
    <w:rsid w:val="003D3970"/>
    <w:rsid w:val="003D3F80"/>
    <w:rsid w:val="003D400E"/>
    <w:rsid w:val="003D43A4"/>
    <w:rsid w:val="003D4A92"/>
    <w:rsid w:val="003D51C5"/>
    <w:rsid w:val="003D64A2"/>
    <w:rsid w:val="003D77AC"/>
    <w:rsid w:val="003D7B5F"/>
    <w:rsid w:val="003E11FE"/>
    <w:rsid w:val="003E26A9"/>
    <w:rsid w:val="003E2B81"/>
    <w:rsid w:val="003E37AD"/>
    <w:rsid w:val="003E4B6B"/>
    <w:rsid w:val="003E5093"/>
    <w:rsid w:val="003E51CF"/>
    <w:rsid w:val="003E52C5"/>
    <w:rsid w:val="003E6581"/>
    <w:rsid w:val="003E6E8E"/>
    <w:rsid w:val="003E7782"/>
    <w:rsid w:val="003E7B84"/>
    <w:rsid w:val="003F03C2"/>
    <w:rsid w:val="003F1C82"/>
    <w:rsid w:val="003F2B25"/>
    <w:rsid w:val="003F3F42"/>
    <w:rsid w:val="003F499E"/>
    <w:rsid w:val="003F7DFC"/>
    <w:rsid w:val="0040004D"/>
    <w:rsid w:val="004002AB"/>
    <w:rsid w:val="00401AE6"/>
    <w:rsid w:val="00403496"/>
    <w:rsid w:val="00403806"/>
    <w:rsid w:val="00405970"/>
    <w:rsid w:val="004059BE"/>
    <w:rsid w:val="0040722E"/>
    <w:rsid w:val="0041040E"/>
    <w:rsid w:val="004106AE"/>
    <w:rsid w:val="004132D9"/>
    <w:rsid w:val="004134D1"/>
    <w:rsid w:val="0041459F"/>
    <w:rsid w:val="0041528F"/>
    <w:rsid w:val="00415E51"/>
    <w:rsid w:val="00416867"/>
    <w:rsid w:val="00417BCF"/>
    <w:rsid w:val="004207AC"/>
    <w:rsid w:val="00420C63"/>
    <w:rsid w:val="00420FE7"/>
    <w:rsid w:val="00422D9E"/>
    <w:rsid w:val="00423248"/>
    <w:rsid w:val="00424DB1"/>
    <w:rsid w:val="004261C3"/>
    <w:rsid w:val="004275C0"/>
    <w:rsid w:val="00430A1F"/>
    <w:rsid w:val="00430C9F"/>
    <w:rsid w:val="004314EA"/>
    <w:rsid w:val="0043207D"/>
    <w:rsid w:val="0043296B"/>
    <w:rsid w:val="00434533"/>
    <w:rsid w:val="00434891"/>
    <w:rsid w:val="0043665A"/>
    <w:rsid w:val="00441003"/>
    <w:rsid w:val="00441401"/>
    <w:rsid w:val="004415D0"/>
    <w:rsid w:val="004419A9"/>
    <w:rsid w:val="00441A1A"/>
    <w:rsid w:val="00441C31"/>
    <w:rsid w:val="00441E26"/>
    <w:rsid w:val="00443B75"/>
    <w:rsid w:val="00445691"/>
    <w:rsid w:val="004458D0"/>
    <w:rsid w:val="00446237"/>
    <w:rsid w:val="00446431"/>
    <w:rsid w:val="00446FC2"/>
    <w:rsid w:val="0045007B"/>
    <w:rsid w:val="004500C4"/>
    <w:rsid w:val="00450DB3"/>
    <w:rsid w:val="004515BA"/>
    <w:rsid w:val="0045279B"/>
    <w:rsid w:val="00452AB6"/>
    <w:rsid w:val="00452BA1"/>
    <w:rsid w:val="00452C6F"/>
    <w:rsid w:val="004540D4"/>
    <w:rsid w:val="004547B2"/>
    <w:rsid w:val="00454C58"/>
    <w:rsid w:val="00455C12"/>
    <w:rsid w:val="004569EA"/>
    <w:rsid w:val="004570B2"/>
    <w:rsid w:val="00457A45"/>
    <w:rsid w:val="00457AA2"/>
    <w:rsid w:val="0046162D"/>
    <w:rsid w:val="0046265F"/>
    <w:rsid w:val="0046333C"/>
    <w:rsid w:val="004636A5"/>
    <w:rsid w:val="004647D1"/>
    <w:rsid w:val="0047044F"/>
    <w:rsid w:val="004716BB"/>
    <w:rsid w:val="00471B9B"/>
    <w:rsid w:val="004723AA"/>
    <w:rsid w:val="0047252E"/>
    <w:rsid w:val="00473E64"/>
    <w:rsid w:val="00475AE9"/>
    <w:rsid w:val="00476DD6"/>
    <w:rsid w:val="00477073"/>
    <w:rsid w:val="00480175"/>
    <w:rsid w:val="00480192"/>
    <w:rsid w:val="00480517"/>
    <w:rsid w:val="00480BFB"/>
    <w:rsid w:val="00482821"/>
    <w:rsid w:val="00482C74"/>
    <w:rsid w:val="00482F3E"/>
    <w:rsid w:val="004863EE"/>
    <w:rsid w:val="00486AC6"/>
    <w:rsid w:val="004900A6"/>
    <w:rsid w:val="004917AB"/>
    <w:rsid w:val="00492493"/>
    <w:rsid w:val="0049324C"/>
    <w:rsid w:val="00493E88"/>
    <w:rsid w:val="00493FEC"/>
    <w:rsid w:val="00494580"/>
    <w:rsid w:val="004959CA"/>
    <w:rsid w:val="00496501"/>
    <w:rsid w:val="004A1174"/>
    <w:rsid w:val="004A1C4B"/>
    <w:rsid w:val="004A3DDB"/>
    <w:rsid w:val="004A40F2"/>
    <w:rsid w:val="004A4626"/>
    <w:rsid w:val="004A7A3A"/>
    <w:rsid w:val="004A7A4B"/>
    <w:rsid w:val="004A7B6D"/>
    <w:rsid w:val="004B06B7"/>
    <w:rsid w:val="004B0908"/>
    <w:rsid w:val="004B0F36"/>
    <w:rsid w:val="004B1011"/>
    <w:rsid w:val="004B1227"/>
    <w:rsid w:val="004B1D13"/>
    <w:rsid w:val="004B1D53"/>
    <w:rsid w:val="004B236A"/>
    <w:rsid w:val="004B23A5"/>
    <w:rsid w:val="004B2DA4"/>
    <w:rsid w:val="004B4089"/>
    <w:rsid w:val="004B6232"/>
    <w:rsid w:val="004B744E"/>
    <w:rsid w:val="004C10AB"/>
    <w:rsid w:val="004C11D8"/>
    <w:rsid w:val="004C1B1A"/>
    <w:rsid w:val="004C44DF"/>
    <w:rsid w:val="004C4852"/>
    <w:rsid w:val="004C6FD1"/>
    <w:rsid w:val="004D0694"/>
    <w:rsid w:val="004D088F"/>
    <w:rsid w:val="004D2863"/>
    <w:rsid w:val="004D3F1B"/>
    <w:rsid w:val="004D4166"/>
    <w:rsid w:val="004D471D"/>
    <w:rsid w:val="004D49C1"/>
    <w:rsid w:val="004D6969"/>
    <w:rsid w:val="004E06AB"/>
    <w:rsid w:val="004E11ED"/>
    <w:rsid w:val="004E1A64"/>
    <w:rsid w:val="004E1C97"/>
    <w:rsid w:val="004E2FEB"/>
    <w:rsid w:val="004E47DF"/>
    <w:rsid w:val="004E4A42"/>
    <w:rsid w:val="004E4B42"/>
    <w:rsid w:val="004E5D7C"/>
    <w:rsid w:val="004E6824"/>
    <w:rsid w:val="004E7138"/>
    <w:rsid w:val="004E71E0"/>
    <w:rsid w:val="004F12EE"/>
    <w:rsid w:val="004F2CA1"/>
    <w:rsid w:val="004F36A0"/>
    <w:rsid w:val="004F5984"/>
    <w:rsid w:val="004F5FAF"/>
    <w:rsid w:val="004F6A86"/>
    <w:rsid w:val="004F6AB2"/>
    <w:rsid w:val="004F71D6"/>
    <w:rsid w:val="005009F8"/>
    <w:rsid w:val="00500DEE"/>
    <w:rsid w:val="005048D2"/>
    <w:rsid w:val="0050495C"/>
    <w:rsid w:val="00504F5E"/>
    <w:rsid w:val="005052DD"/>
    <w:rsid w:val="00505F2F"/>
    <w:rsid w:val="005072D1"/>
    <w:rsid w:val="0051142E"/>
    <w:rsid w:val="00512A83"/>
    <w:rsid w:val="00512D92"/>
    <w:rsid w:val="005142D0"/>
    <w:rsid w:val="005165A9"/>
    <w:rsid w:val="00516B7F"/>
    <w:rsid w:val="00516F67"/>
    <w:rsid w:val="005170EA"/>
    <w:rsid w:val="005176F6"/>
    <w:rsid w:val="00517C7B"/>
    <w:rsid w:val="005221A1"/>
    <w:rsid w:val="0052446A"/>
    <w:rsid w:val="0052465F"/>
    <w:rsid w:val="00524FE5"/>
    <w:rsid w:val="00525BAA"/>
    <w:rsid w:val="0052621C"/>
    <w:rsid w:val="00531CDA"/>
    <w:rsid w:val="005332EE"/>
    <w:rsid w:val="00533304"/>
    <w:rsid w:val="00533500"/>
    <w:rsid w:val="00533630"/>
    <w:rsid w:val="005358AF"/>
    <w:rsid w:val="00535F5B"/>
    <w:rsid w:val="00536FD1"/>
    <w:rsid w:val="00540311"/>
    <w:rsid w:val="00543632"/>
    <w:rsid w:val="005439B7"/>
    <w:rsid w:val="00546BED"/>
    <w:rsid w:val="00547B5E"/>
    <w:rsid w:val="00547C91"/>
    <w:rsid w:val="005512C6"/>
    <w:rsid w:val="00551932"/>
    <w:rsid w:val="005525D3"/>
    <w:rsid w:val="00552BA3"/>
    <w:rsid w:val="00553B1C"/>
    <w:rsid w:val="005566A6"/>
    <w:rsid w:val="0055690A"/>
    <w:rsid w:val="00556CC1"/>
    <w:rsid w:val="00556E0A"/>
    <w:rsid w:val="00557410"/>
    <w:rsid w:val="00557A8F"/>
    <w:rsid w:val="00557B39"/>
    <w:rsid w:val="00561ED4"/>
    <w:rsid w:val="005621D3"/>
    <w:rsid w:val="00565102"/>
    <w:rsid w:val="00565497"/>
    <w:rsid w:val="00566937"/>
    <w:rsid w:val="00566D32"/>
    <w:rsid w:val="00570F67"/>
    <w:rsid w:val="00574852"/>
    <w:rsid w:val="00574DF6"/>
    <w:rsid w:val="005756F2"/>
    <w:rsid w:val="0057697D"/>
    <w:rsid w:val="0058088A"/>
    <w:rsid w:val="0058151D"/>
    <w:rsid w:val="00585500"/>
    <w:rsid w:val="00586FA3"/>
    <w:rsid w:val="00592378"/>
    <w:rsid w:val="0059257B"/>
    <w:rsid w:val="00593F71"/>
    <w:rsid w:val="0059675A"/>
    <w:rsid w:val="005968AA"/>
    <w:rsid w:val="00596A89"/>
    <w:rsid w:val="0059779A"/>
    <w:rsid w:val="005A19FD"/>
    <w:rsid w:val="005A1A3F"/>
    <w:rsid w:val="005A2612"/>
    <w:rsid w:val="005A3136"/>
    <w:rsid w:val="005A38B8"/>
    <w:rsid w:val="005A3E71"/>
    <w:rsid w:val="005A3EE5"/>
    <w:rsid w:val="005A561E"/>
    <w:rsid w:val="005A6DB3"/>
    <w:rsid w:val="005A6FFD"/>
    <w:rsid w:val="005B290A"/>
    <w:rsid w:val="005B31D3"/>
    <w:rsid w:val="005B4262"/>
    <w:rsid w:val="005B4284"/>
    <w:rsid w:val="005B4361"/>
    <w:rsid w:val="005B45A4"/>
    <w:rsid w:val="005B6A0A"/>
    <w:rsid w:val="005B75A6"/>
    <w:rsid w:val="005B7AF5"/>
    <w:rsid w:val="005C12B0"/>
    <w:rsid w:val="005C1E6D"/>
    <w:rsid w:val="005C35E0"/>
    <w:rsid w:val="005C3926"/>
    <w:rsid w:val="005C4406"/>
    <w:rsid w:val="005C4602"/>
    <w:rsid w:val="005C546E"/>
    <w:rsid w:val="005C5570"/>
    <w:rsid w:val="005C5F31"/>
    <w:rsid w:val="005C6C44"/>
    <w:rsid w:val="005C7533"/>
    <w:rsid w:val="005C7B9D"/>
    <w:rsid w:val="005D1D07"/>
    <w:rsid w:val="005D3829"/>
    <w:rsid w:val="005D54D7"/>
    <w:rsid w:val="005D6276"/>
    <w:rsid w:val="005D6512"/>
    <w:rsid w:val="005E0AA1"/>
    <w:rsid w:val="005E0AE6"/>
    <w:rsid w:val="005E3BE2"/>
    <w:rsid w:val="005E4687"/>
    <w:rsid w:val="005E6E42"/>
    <w:rsid w:val="005E7799"/>
    <w:rsid w:val="005F0B9D"/>
    <w:rsid w:val="005F1189"/>
    <w:rsid w:val="005F19B7"/>
    <w:rsid w:val="005F1F98"/>
    <w:rsid w:val="005F34DD"/>
    <w:rsid w:val="005F4A6D"/>
    <w:rsid w:val="005F53B2"/>
    <w:rsid w:val="005F63F4"/>
    <w:rsid w:val="005F7262"/>
    <w:rsid w:val="005F79D0"/>
    <w:rsid w:val="00601302"/>
    <w:rsid w:val="00603227"/>
    <w:rsid w:val="006033C2"/>
    <w:rsid w:val="0060343E"/>
    <w:rsid w:val="00605293"/>
    <w:rsid w:val="00606DA8"/>
    <w:rsid w:val="00607C3A"/>
    <w:rsid w:val="006116A3"/>
    <w:rsid w:val="00611803"/>
    <w:rsid w:val="006120D5"/>
    <w:rsid w:val="00612AFE"/>
    <w:rsid w:val="00613CDF"/>
    <w:rsid w:val="006159DF"/>
    <w:rsid w:val="00621E8A"/>
    <w:rsid w:val="0062369C"/>
    <w:rsid w:val="00623D24"/>
    <w:rsid w:val="0062404D"/>
    <w:rsid w:val="006240B6"/>
    <w:rsid w:val="006240F2"/>
    <w:rsid w:val="00624767"/>
    <w:rsid w:val="00626987"/>
    <w:rsid w:val="00626B9B"/>
    <w:rsid w:val="0062725F"/>
    <w:rsid w:val="00627306"/>
    <w:rsid w:val="00627DCD"/>
    <w:rsid w:val="00630CED"/>
    <w:rsid w:val="006310DE"/>
    <w:rsid w:val="00631EFC"/>
    <w:rsid w:val="00632BFC"/>
    <w:rsid w:val="00632C9D"/>
    <w:rsid w:val="00634EEE"/>
    <w:rsid w:val="00635671"/>
    <w:rsid w:val="00635699"/>
    <w:rsid w:val="00635D36"/>
    <w:rsid w:val="00636578"/>
    <w:rsid w:val="00641816"/>
    <w:rsid w:val="0064239C"/>
    <w:rsid w:val="006427C2"/>
    <w:rsid w:val="00642EE4"/>
    <w:rsid w:val="00643578"/>
    <w:rsid w:val="00645CE4"/>
    <w:rsid w:val="006473BE"/>
    <w:rsid w:val="006505BA"/>
    <w:rsid w:val="00650FEB"/>
    <w:rsid w:val="00651596"/>
    <w:rsid w:val="00652801"/>
    <w:rsid w:val="00654A31"/>
    <w:rsid w:val="00654F12"/>
    <w:rsid w:val="00657423"/>
    <w:rsid w:val="00660CDE"/>
    <w:rsid w:val="00660E30"/>
    <w:rsid w:val="006612F0"/>
    <w:rsid w:val="006617E7"/>
    <w:rsid w:val="006618BA"/>
    <w:rsid w:val="006622F9"/>
    <w:rsid w:val="00663C99"/>
    <w:rsid w:val="00664F1C"/>
    <w:rsid w:val="00665446"/>
    <w:rsid w:val="00666904"/>
    <w:rsid w:val="00666CD2"/>
    <w:rsid w:val="00670F07"/>
    <w:rsid w:val="00670F2A"/>
    <w:rsid w:val="006711BD"/>
    <w:rsid w:val="0067163D"/>
    <w:rsid w:val="00672078"/>
    <w:rsid w:val="00672353"/>
    <w:rsid w:val="006737F5"/>
    <w:rsid w:val="00673EB3"/>
    <w:rsid w:val="00674109"/>
    <w:rsid w:val="00674EBF"/>
    <w:rsid w:val="00675E47"/>
    <w:rsid w:val="0067625A"/>
    <w:rsid w:val="00676478"/>
    <w:rsid w:val="00677F14"/>
    <w:rsid w:val="00680165"/>
    <w:rsid w:val="0068083F"/>
    <w:rsid w:val="00680F7D"/>
    <w:rsid w:val="00681E82"/>
    <w:rsid w:val="00682BF2"/>
    <w:rsid w:val="006855A4"/>
    <w:rsid w:val="00685714"/>
    <w:rsid w:val="00690386"/>
    <w:rsid w:val="00690BD8"/>
    <w:rsid w:val="00692392"/>
    <w:rsid w:val="00692C47"/>
    <w:rsid w:val="00693DBE"/>
    <w:rsid w:val="006946EB"/>
    <w:rsid w:val="00695A1C"/>
    <w:rsid w:val="00696EE5"/>
    <w:rsid w:val="00697FD1"/>
    <w:rsid w:val="006A0D35"/>
    <w:rsid w:val="006A0D3E"/>
    <w:rsid w:val="006A1472"/>
    <w:rsid w:val="006A1A7C"/>
    <w:rsid w:val="006A323C"/>
    <w:rsid w:val="006A5B39"/>
    <w:rsid w:val="006A693E"/>
    <w:rsid w:val="006A6C17"/>
    <w:rsid w:val="006A7A7C"/>
    <w:rsid w:val="006B19A2"/>
    <w:rsid w:val="006B220C"/>
    <w:rsid w:val="006B3033"/>
    <w:rsid w:val="006B34A4"/>
    <w:rsid w:val="006B4C67"/>
    <w:rsid w:val="006B4C9C"/>
    <w:rsid w:val="006B655D"/>
    <w:rsid w:val="006B683D"/>
    <w:rsid w:val="006B795E"/>
    <w:rsid w:val="006B7C78"/>
    <w:rsid w:val="006B7E71"/>
    <w:rsid w:val="006C0A17"/>
    <w:rsid w:val="006C0B77"/>
    <w:rsid w:val="006C10DA"/>
    <w:rsid w:val="006C1862"/>
    <w:rsid w:val="006C18DE"/>
    <w:rsid w:val="006C3B2B"/>
    <w:rsid w:val="006C4342"/>
    <w:rsid w:val="006C47E0"/>
    <w:rsid w:val="006C6131"/>
    <w:rsid w:val="006C6307"/>
    <w:rsid w:val="006C75AC"/>
    <w:rsid w:val="006D01E5"/>
    <w:rsid w:val="006D03E7"/>
    <w:rsid w:val="006D055E"/>
    <w:rsid w:val="006D1966"/>
    <w:rsid w:val="006D37B0"/>
    <w:rsid w:val="006D655E"/>
    <w:rsid w:val="006D69AD"/>
    <w:rsid w:val="006D6E7B"/>
    <w:rsid w:val="006D7421"/>
    <w:rsid w:val="006D7640"/>
    <w:rsid w:val="006E1381"/>
    <w:rsid w:val="006E165F"/>
    <w:rsid w:val="006E1D14"/>
    <w:rsid w:val="006E3E76"/>
    <w:rsid w:val="006E4258"/>
    <w:rsid w:val="006E4912"/>
    <w:rsid w:val="006E497E"/>
    <w:rsid w:val="006E49F7"/>
    <w:rsid w:val="006E6DEA"/>
    <w:rsid w:val="006E77BF"/>
    <w:rsid w:val="006E7BB7"/>
    <w:rsid w:val="006F085A"/>
    <w:rsid w:val="006F1601"/>
    <w:rsid w:val="006F1CA1"/>
    <w:rsid w:val="006F24D1"/>
    <w:rsid w:val="006F25A4"/>
    <w:rsid w:val="006F2BF1"/>
    <w:rsid w:val="006F522F"/>
    <w:rsid w:val="006F69BA"/>
    <w:rsid w:val="006F72D1"/>
    <w:rsid w:val="00701654"/>
    <w:rsid w:val="00703167"/>
    <w:rsid w:val="007044F7"/>
    <w:rsid w:val="00704ACD"/>
    <w:rsid w:val="00705B3C"/>
    <w:rsid w:val="00706D00"/>
    <w:rsid w:val="007076A7"/>
    <w:rsid w:val="0071231B"/>
    <w:rsid w:val="00713466"/>
    <w:rsid w:val="00714A2E"/>
    <w:rsid w:val="00715487"/>
    <w:rsid w:val="007155C7"/>
    <w:rsid w:val="0071560A"/>
    <w:rsid w:val="00715EDF"/>
    <w:rsid w:val="00716108"/>
    <w:rsid w:val="00716C32"/>
    <w:rsid w:val="00716F03"/>
    <w:rsid w:val="007205D5"/>
    <w:rsid w:val="00720728"/>
    <w:rsid w:val="00720E05"/>
    <w:rsid w:val="00721DC3"/>
    <w:rsid w:val="00723560"/>
    <w:rsid w:val="00723890"/>
    <w:rsid w:val="00723E61"/>
    <w:rsid w:val="00723E6C"/>
    <w:rsid w:val="007249A4"/>
    <w:rsid w:val="00724A26"/>
    <w:rsid w:val="00724ED9"/>
    <w:rsid w:val="00725F73"/>
    <w:rsid w:val="00726526"/>
    <w:rsid w:val="0072776A"/>
    <w:rsid w:val="0073153E"/>
    <w:rsid w:val="007315BC"/>
    <w:rsid w:val="007321FC"/>
    <w:rsid w:val="00732250"/>
    <w:rsid w:val="00732AB7"/>
    <w:rsid w:val="00733BD0"/>
    <w:rsid w:val="0073514E"/>
    <w:rsid w:val="00735160"/>
    <w:rsid w:val="00735A0B"/>
    <w:rsid w:val="007372ED"/>
    <w:rsid w:val="0074090A"/>
    <w:rsid w:val="007409F3"/>
    <w:rsid w:val="00740A62"/>
    <w:rsid w:val="00740B06"/>
    <w:rsid w:val="00741080"/>
    <w:rsid w:val="00741127"/>
    <w:rsid w:val="007423A9"/>
    <w:rsid w:val="00742F16"/>
    <w:rsid w:val="0074540E"/>
    <w:rsid w:val="007462FB"/>
    <w:rsid w:val="00747DD5"/>
    <w:rsid w:val="00747EBF"/>
    <w:rsid w:val="007509C3"/>
    <w:rsid w:val="0075406A"/>
    <w:rsid w:val="0075442B"/>
    <w:rsid w:val="00754B59"/>
    <w:rsid w:val="00763B57"/>
    <w:rsid w:val="007641DC"/>
    <w:rsid w:val="007645A3"/>
    <w:rsid w:val="00765073"/>
    <w:rsid w:val="00765A05"/>
    <w:rsid w:val="00766B42"/>
    <w:rsid w:val="00766EF2"/>
    <w:rsid w:val="00766F85"/>
    <w:rsid w:val="0076707C"/>
    <w:rsid w:val="00767484"/>
    <w:rsid w:val="007709E6"/>
    <w:rsid w:val="007712D6"/>
    <w:rsid w:val="00771F56"/>
    <w:rsid w:val="00772DB0"/>
    <w:rsid w:val="00773879"/>
    <w:rsid w:val="00775649"/>
    <w:rsid w:val="00776448"/>
    <w:rsid w:val="00776ADD"/>
    <w:rsid w:val="0077756C"/>
    <w:rsid w:val="00781F2A"/>
    <w:rsid w:val="00782628"/>
    <w:rsid w:val="007836E8"/>
    <w:rsid w:val="00783E4F"/>
    <w:rsid w:val="00784AD9"/>
    <w:rsid w:val="00786D32"/>
    <w:rsid w:val="00786FA7"/>
    <w:rsid w:val="00787A16"/>
    <w:rsid w:val="00790C59"/>
    <w:rsid w:val="0079205C"/>
    <w:rsid w:val="00792960"/>
    <w:rsid w:val="00793613"/>
    <w:rsid w:val="00793D72"/>
    <w:rsid w:val="00794C94"/>
    <w:rsid w:val="00796BF9"/>
    <w:rsid w:val="007A3BA0"/>
    <w:rsid w:val="007A434E"/>
    <w:rsid w:val="007A4875"/>
    <w:rsid w:val="007A4DAE"/>
    <w:rsid w:val="007A5A42"/>
    <w:rsid w:val="007A5B94"/>
    <w:rsid w:val="007B007A"/>
    <w:rsid w:val="007B1C26"/>
    <w:rsid w:val="007B24CE"/>
    <w:rsid w:val="007B2614"/>
    <w:rsid w:val="007B28FF"/>
    <w:rsid w:val="007B49C2"/>
    <w:rsid w:val="007B6848"/>
    <w:rsid w:val="007B69C9"/>
    <w:rsid w:val="007C0C95"/>
    <w:rsid w:val="007C1EBE"/>
    <w:rsid w:val="007C2B3F"/>
    <w:rsid w:val="007C2D8F"/>
    <w:rsid w:val="007C6FA4"/>
    <w:rsid w:val="007C75EC"/>
    <w:rsid w:val="007C77F2"/>
    <w:rsid w:val="007D0E82"/>
    <w:rsid w:val="007D1040"/>
    <w:rsid w:val="007D2C95"/>
    <w:rsid w:val="007D3B14"/>
    <w:rsid w:val="007D4483"/>
    <w:rsid w:val="007D4D5A"/>
    <w:rsid w:val="007D57A7"/>
    <w:rsid w:val="007D6836"/>
    <w:rsid w:val="007E00BE"/>
    <w:rsid w:val="007E08F9"/>
    <w:rsid w:val="007E0D1F"/>
    <w:rsid w:val="007E193E"/>
    <w:rsid w:val="007E2B92"/>
    <w:rsid w:val="007E3241"/>
    <w:rsid w:val="007E4014"/>
    <w:rsid w:val="007E4BE2"/>
    <w:rsid w:val="007E4CBF"/>
    <w:rsid w:val="007E5174"/>
    <w:rsid w:val="007E673F"/>
    <w:rsid w:val="007E7C62"/>
    <w:rsid w:val="007F0724"/>
    <w:rsid w:val="007F1500"/>
    <w:rsid w:val="007F1FD9"/>
    <w:rsid w:val="007F3C4B"/>
    <w:rsid w:val="007F3EA2"/>
    <w:rsid w:val="007F7FD5"/>
    <w:rsid w:val="00800741"/>
    <w:rsid w:val="00801813"/>
    <w:rsid w:val="00801F57"/>
    <w:rsid w:val="008026EA"/>
    <w:rsid w:val="00803004"/>
    <w:rsid w:val="00803323"/>
    <w:rsid w:val="00803A1A"/>
    <w:rsid w:val="00805DA1"/>
    <w:rsid w:val="00806DE6"/>
    <w:rsid w:val="0080748E"/>
    <w:rsid w:val="00811DE4"/>
    <w:rsid w:val="0081311A"/>
    <w:rsid w:val="0081437A"/>
    <w:rsid w:val="00814C25"/>
    <w:rsid w:val="008152AA"/>
    <w:rsid w:val="0081601D"/>
    <w:rsid w:val="008160DF"/>
    <w:rsid w:val="00816CF4"/>
    <w:rsid w:val="008175DB"/>
    <w:rsid w:val="00817809"/>
    <w:rsid w:val="00820DEB"/>
    <w:rsid w:val="00821980"/>
    <w:rsid w:val="0082206B"/>
    <w:rsid w:val="00822376"/>
    <w:rsid w:val="008233E9"/>
    <w:rsid w:val="00824F25"/>
    <w:rsid w:val="0082646A"/>
    <w:rsid w:val="008306EF"/>
    <w:rsid w:val="00830C66"/>
    <w:rsid w:val="0083111A"/>
    <w:rsid w:val="00832CE9"/>
    <w:rsid w:val="00833767"/>
    <w:rsid w:val="008339DB"/>
    <w:rsid w:val="00833E5F"/>
    <w:rsid w:val="00834C6E"/>
    <w:rsid w:val="00835F45"/>
    <w:rsid w:val="00836858"/>
    <w:rsid w:val="008368F0"/>
    <w:rsid w:val="00836D49"/>
    <w:rsid w:val="00837B68"/>
    <w:rsid w:val="008400D6"/>
    <w:rsid w:val="008408E1"/>
    <w:rsid w:val="00841DD9"/>
    <w:rsid w:val="00841FD9"/>
    <w:rsid w:val="0084455E"/>
    <w:rsid w:val="00844FD5"/>
    <w:rsid w:val="00845770"/>
    <w:rsid w:val="008468C4"/>
    <w:rsid w:val="008470D8"/>
    <w:rsid w:val="0085367C"/>
    <w:rsid w:val="00855E6E"/>
    <w:rsid w:val="008562D4"/>
    <w:rsid w:val="008625AC"/>
    <w:rsid w:val="008629A0"/>
    <w:rsid w:val="008630D5"/>
    <w:rsid w:val="00863B3E"/>
    <w:rsid w:val="00863CD7"/>
    <w:rsid w:val="00863DA0"/>
    <w:rsid w:val="00864531"/>
    <w:rsid w:val="00866A73"/>
    <w:rsid w:val="008703A1"/>
    <w:rsid w:val="008708D5"/>
    <w:rsid w:val="00871608"/>
    <w:rsid w:val="00872337"/>
    <w:rsid w:val="00872A1E"/>
    <w:rsid w:val="00872DB0"/>
    <w:rsid w:val="00875306"/>
    <w:rsid w:val="00875F06"/>
    <w:rsid w:val="008769B3"/>
    <w:rsid w:val="00877107"/>
    <w:rsid w:val="0087741E"/>
    <w:rsid w:val="00877BD5"/>
    <w:rsid w:val="00880B6E"/>
    <w:rsid w:val="00880CEC"/>
    <w:rsid w:val="00881AA3"/>
    <w:rsid w:val="0088224D"/>
    <w:rsid w:val="00883EE2"/>
    <w:rsid w:val="0088418C"/>
    <w:rsid w:val="00884267"/>
    <w:rsid w:val="0088466F"/>
    <w:rsid w:val="00884D2B"/>
    <w:rsid w:val="00884D8E"/>
    <w:rsid w:val="00886204"/>
    <w:rsid w:val="00890760"/>
    <w:rsid w:val="00891CBB"/>
    <w:rsid w:val="0089428D"/>
    <w:rsid w:val="008958D5"/>
    <w:rsid w:val="008A223A"/>
    <w:rsid w:val="008A2B22"/>
    <w:rsid w:val="008A4357"/>
    <w:rsid w:val="008A4DEA"/>
    <w:rsid w:val="008A4FCD"/>
    <w:rsid w:val="008A5735"/>
    <w:rsid w:val="008A5ACE"/>
    <w:rsid w:val="008A6325"/>
    <w:rsid w:val="008B0149"/>
    <w:rsid w:val="008B04AA"/>
    <w:rsid w:val="008B097A"/>
    <w:rsid w:val="008B1735"/>
    <w:rsid w:val="008B199B"/>
    <w:rsid w:val="008B22AB"/>
    <w:rsid w:val="008B24F2"/>
    <w:rsid w:val="008B2F23"/>
    <w:rsid w:val="008B3C0F"/>
    <w:rsid w:val="008B5715"/>
    <w:rsid w:val="008B6811"/>
    <w:rsid w:val="008B6E35"/>
    <w:rsid w:val="008B78FF"/>
    <w:rsid w:val="008C0F26"/>
    <w:rsid w:val="008C109D"/>
    <w:rsid w:val="008C15E2"/>
    <w:rsid w:val="008C1C1D"/>
    <w:rsid w:val="008C2F87"/>
    <w:rsid w:val="008C33A4"/>
    <w:rsid w:val="008C38CF"/>
    <w:rsid w:val="008C4B2D"/>
    <w:rsid w:val="008C5E2F"/>
    <w:rsid w:val="008C5ED1"/>
    <w:rsid w:val="008C611B"/>
    <w:rsid w:val="008D010A"/>
    <w:rsid w:val="008D0A58"/>
    <w:rsid w:val="008D0D11"/>
    <w:rsid w:val="008D15A0"/>
    <w:rsid w:val="008D1AA1"/>
    <w:rsid w:val="008D21AB"/>
    <w:rsid w:val="008D2520"/>
    <w:rsid w:val="008D6093"/>
    <w:rsid w:val="008E1FEB"/>
    <w:rsid w:val="008E523F"/>
    <w:rsid w:val="008E5FB1"/>
    <w:rsid w:val="008E6E63"/>
    <w:rsid w:val="008E76D1"/>
    <w:rsid w:val="008F089F"/>
    <w:rsid w:val="008F0E69"/>
    <w:rsid w:val="008F0EEE"/>
    <w:rsid w:val="008F1BF8"/>
    <w:rsid w:val="008F406A"/>
    <w:rsid w:val="008F51B4"/>
    <w:rsid w:val="008F6179"/>
    <w:rsid w:val="008F7BA9"/>
    <w:rsid w:val="00900050"/>
    <w:rsid w:val="00900852"/>
    <w:rsid w:val="00900C23"/>
    <w:rsid w:val="00901257"/>
    <w:rsid w:val="0090168B"/>
    <w:rsid w:val="00901AAE"/>
    <w:rsid w:val="00903703"/>
    <w:rsid w:val="00903E51"/>
    <w:rsid w:val="00903ED8"/>
    <w:rsid w:val="00904B34"/>
    <w:rsid w:val="00905B4D"/>
    <w:rsid w:val="00905F81"/>
    <w:rsid w:val="00905FA7"/>
    <w:rsid w:val="0090724F"/>
    <w:rsid w:val="0090755C"/>
    <w:rsid w:val="009078E9"/>
    <w:rsid w:val="009132BA"/>
    <w:rsid w:val="00913EF7"/>
    <w:rsid w:val="00913F43"/>
    <w:rsid w:val="00914004"/>
    <w:rsid w:val="00914307"/>
    <w:rsid w:val="00915779"/>
    <w:rsid w:val="00916719"/>
    <w:rsid w:val="00916C6D"/>
    <w:rsid w:val="00916FCF"/>
    <w:rsid w:val="00921964"/>
    <w:rsid w:val="00921BCB"/>
    <w:rsid w:val="00922D5A"/>
    <w:rsid w:val="00923512"/>
    <w:rsid w:val="00923A59"/>
    <w:rsid w:val="00923D7F"/>
    <w:rsid w:val="0092539F"/>
    <w:rsid w:val="00925B7A"/>
    <w:rsid w:val="00926704"/>
    <w:rsid w:val="00927E5C"/>
    <w:rsid w:val="00927EBD"/>
    <w:rsid w:val="009302E2"/>
    <w:rsid w:val="009304EE"/>
    <w:rsid w:val="00931BE4"/>
    <w:rsid w:val="0093313E"/>
    <w:rsid w:val="00933929"/>
    <w:rsid w:val="0093487F"/>
    <w:rsid w:val="009352B3"/>
    <w:rsid w:val="009366DB"/>
    <w:rsid w:val="009372B6"/>
    <w:rsid w:val="00937B58"/>
    <w:rsid w:val="00940A7A"/>
    <w:rsid w:val="00943991"/>
    <w:rsid w:val="00943FAE"/>
    <w:rsid w:val="00944655"/>
    <w:rsid w:val="009448EE"/>
    <w:rsid w:val="0094512B"/>
    <w:rsid w:val="00945FEF"/>
    <w:rsid w:val="00947F46"/>
    <w:rsid w:val="00950363"/>
    <w:rsid w:val="0095192F"/>
    <w:rsid w:val="00952577"/>
    <w:rsid w:val="00953898"/>
    <w:rsid w:val="00953D21"/>
    <w:rsid w:val="0095527C"/>
    <w:rsid w:val="00956E30"/>
    <w:rsid w:val="00960399"/>
    <w:rsid w:val="00960809"/>
    <w:rsid w:val="009612BC"/>
    <w:rsid w:val="00961431"/>
    <w:rsid w:val="009618C2"/>
    <w:rsid w:val="00961B17"/>
    <w:rsid w:val="00961BE2"/>
    <w:rsid w:val="00961E71"/>
    <w:rsid w:val="00964269"/>
    <w:rsid w:val="00965D81"/>
    <w:rsid w:val="00966D54"/>
    <w:rsid w:val="0096791D"/>
    <w:rsid w:val="00967A5A"/>
    <w:rsid w:val="00972501"/>
    <w:rsid w:val="009737D7"/>
    <w:rsid w:val="00973A14"/>
    <w:rsid w:val="00973F6A"/>
    <w:rsid w:val="009746A4"/>
    <w:rsid w:val="00976B30"/>
    <w:rsid w:val="00977500"/>
    <w:rsid w:val="00983297"/>
    <w:rsid w:val="0098509A"/>
    <w:rsid w:val="009867BA"/>
    <w:rsid w:val="0098718E"/>
    <w:rsid w:val="00991150"/>
    <w:rsid w:val="00991674"/>
    <w:rsid w:val="00993C8C"/>
    <w:rsid w:val="00994827"/>
    <w:rsid w:val="00994D6D"/>
    <w:rsid w:val="00995FB4"/>
    <w:rsid w:val="009961EB"/>
    <w:rsid w:val="009963A3"/>
    <w:rsid w:val="009974EE"/>
    <w:rsid w:val="00997996"/>
    <w:rsid w:val="009979C8"/>
    <w:rsid w:val="009A193B"/>
    <w:rsid w:val="009A20B9"/>
    <w:rsid w:val="009A2963"/>
    <w:rsid w:val="009A2D8E"/>
    <w:rsid w:val="009A390C"/>
    <w:rsid w:val="009A3BAD"/>
    <w:rsid w:val="009A421D"/>
    <w:rsid w:val="009A4E58"/>
    <w:rsid w:val="009A50D0"/>
    <w:rsid w:val="009A55E3"/>
    <w:rsid w:val="009A573A"/>
    <w:rsid w:val="009A66B0"/>
    <w:rsid w:val="009A71F4"/>
    <w:rsid w:val="009A7440"/>
    <w:rsid w:val="009B0168"/>
    <w:rsid w:val="009B02FB"/>
    <w:rsid w:val="009B1AF2"/>
    <w:rsid w:val="009B1B93"/>
    <w:rsid w:val="009B4607"/>
    <w:rsid w:val="009B4B06"/>
    <w:rsid w:val="009B5038"/>
    <w:rsid w:val="009B5DDD"/>
    <w:rsid w:val="009C08F3"/>
    <w:rsid w:val="009C18E0"/>
    <w:rsid w:val="009C1A6C"/>
    <w:rsid w:val="009C237B"/>
    <w:rsid w:val="009C2667"/>
    <w:rsid w:val="009C2CB3"/>
    <w:rsid w:val="009C387E"/>
    <w:rsid w:val="009C43F2"/>
    <w:rsid w:val="009C453F"/>
    <w:rsid w:val="009C467D"/>
    <w:rsid w:val="009C52D9"/>
    <w:rsid w:val="009C577C"/>
    <w:rsid w:val="009C61E8"/>
    <w:rsid w:val="009C7DAA"/>
    <w:rsid w:val="009D03B8"/>
    <w:rsid w:val="009D3B7B"/>
    <w:rsid w:val="009D41B8"/>
    <w:rsid w:val="009D4968"/>
    <w:rsid w:val="009D712A"/>
    <w:rsid w:val="009D738E"/>
    <w:rsid w:val="009D7914"/>
    <w:rsid w:val="009E00AB"/>
    <w:rsid w:val="009E1023"/>
    <w:rsid w:val="009E10D7"/>
    <w:rsid w:val="009E1B6D"/>
    <w:rsid w:val="009E329F"/>
    <w:rsid w:val="009E4A30"/>
    <w:rsid w:val="009E6BAD"/>
    <w:rsid w:val="009E7DBF"/>
    <w:rsid w:val="009F1894"/>
    <w:rsid w:val="009F19CC"/>
    <w:rsid w:val="009F2B08"/>
    <w:rsid w:val="009F33CE"/>
    <w:rsid w:val="009F5E19"/>
    <w:rsid w:val="00A0187C"/>
    <w:rsid w:val="00A03013"/>
    <w:rsid w:val="00A031C2"/>
    <w:rsid w:val="00A033D2"/>
    <w:rsid w:val="00A03FA0"/>
    <w:rsid w:val="00A05AC3"/>
    <w:rsid w:val="00A05CE4"/>
    <w:rsid w:val="00A05CFA"/>
    <w:rsid w:val="00A07902"/>
    <w:rsid w:val="00A07D39"/>
    <w:rsid w:val="00A07E03"/>
    <w:rsid w:val="00A10243"/>
    <w:rsid w:val="00A10684"/>
    <w:rsid w:val="00A137BD"/>
    <w:rsid w:val="00A13EEF"/>
    <w:rsid w:val="00A144CD"/>
    <w:rsid w:val="00A15D11"/>
    <w:rsid w:val="00A1628F"/>
    <w:rsid w:val="00A16377"/>
    <w:rsid w:val="00A16838"/>
    <w:rsid w:val="00A238BD"/>
    <w:rsid w:val="00A24A4E"/>
    <w:rsid w:val="00A259F7"/>
    <w:rsid w:val="00A265EE"/>
    <w:rsid w:val="00A272ED"/>
    <w:rsid w:val="00A27EFE"/>
    <w:rsid w:val="00A31870"/>
    <w:rsid w:val="00A31E25"/>
    <w:rsid w:val="00A33BA4"/>
    <w:rsid w:val="00A33DC6"/>
    <w:rsid w:val="00A355DD"/>
    <w:rsid w:val="00A37235"/>
    <w:rsid w:val="00A379EA"/>
    <w:rsid w:val="00A37ABE"/>
    <w:rsid w:val="00A37F57"/>
    <w:rsid w:val="00A416E4"/>
    <w:rsid w:val="00A4202D"/>
    <w:rsid w:val="00A42C3B"/>
    <w:rsid w:val="00A45604"/>
    <w:rsid w:val="00A45FD5"/>
    <w:rsid w:val="00A46CBF"/>
    <w:rsid w:val="00A46E99"/>
    <w:rsid w:val="00A4737F"/>
    <w:rsid w:val="00A47733"/>
    <w:rsid w:val="00A5036C"/>
    <w:rsid w:val="00A5063A"/>
    <w:rsid w:val="00A50CE9"/>
    <w:rsid w:val="00A51627"/>
    <w:rsid w:val="00A51B58"/>
    <w:rsid w:val="00A51CB3"/>
    <w:rsid w:val="00A5233F"/>
    <w:rsid w:val="00A52492"/>
    <w:rsid w:val="00A52B17"/>
    <w:rsid w:val="00A52D13"/>
    <w:rsid w:val="00A533E4"/>
    <w:rsid w:val="00A53AFF"/>
    <w:rsid w:val="00A54540"/>
    <w:rsid w:val="00A549AA"/>
    <w:rsid w:val="00A56DE2"/>
    <w:rsid w:val="00A604B9"/>
    <w:rsid w:val="00A6060A"/>
    <w:rsid w:val="00A659B8"/>
    <w:rsid w:val="00A66C69"/>
    <w:rsid w:val="00A673BE"/>
    <w:rsid w:val="00A71707"/>
    <w:rsid w:val="00A71E6B"/>
    <w:rsid w:val="00A72156"/>
    <w:rsid w:val="00A7310A"/>
    <w:rsid w:val="00A74684"/>
    <w:rsid w:val="00A76685"/>
    <w:rsid w:val="00A771B7"/>
    <w:rsid w:val="00A771FE"/>
    <w:rsid w:val="00A80658"/>
    <w:rsid w:val="00A80A92"/>
    <w:rsid w:val="00A84FA0"/>
    <w:rsid w:val="00A852B5"/>
    <w:rsid w:val="00A865C2"/>
    <w:rsid w:val="00A8660B"/>
    <w:rsid w:val="00A92859"/>
    <w:rsid w:val="00A92A2F"/>
    <w:rsid w:val="00A92A7E"/>
    <w:rsid w:val="00A92B71"/>
    <w:rsid w:val="00A92C5F"/>
    <w:rsid w:val="00A93F46"/>
    <w:rsid w:val="00A94714"/>
    <w:rsid w:val="00A956B4"/>
    <w:rsid w:val="00A956BE"/>
    <w:rsid w:val="00A97205"/>
    <w:rsid w:val="00AA096E"/>
    <w:rsid w:val="00AA0D38"/>
    <w:rsid w:val="00AA2DE7"/>
    <w:rsid w:val="00AA34E3"/>
    <w:rsid w:val="00AA3B96"/>
    <w:rsid w:val="00AA570E"/>
    <w:rsid w:val="00AA755F"/>
    <w:rsid w:val="00AB00B1"/>
    <w:rsid w:val="00AB3661"/>
    <w:rsid w:val="00AB5B2D"/>
    <w:rsid w:val="00AB6ABF"/>
    <w:rsid w:val="00AC0D15"/>
    <w:rsid w:val="00AC1119"/>
    <w:rsid w:val="00AC158D"/>
    <w:rsid w:val="00AC23D8"/>
    <w:rsid w:val="00AC3CA5"/>
    <w:rsid w:val="00AC5735"/>
    <w:rsid w:val="00AC6F56"/>
    <w:rsid w:val="00AC6F58"/>
    <w:rsid w:val="00AC7D72"/>
    <w:rsid w:val="00AD067F"/>
    <w:rsid w:val="00AD0CE4"/>
    <w:rsid w:val="00AD0D29"/>
    <w:rsid w:val="00AD0F20"/>
    <w:rsid w:val="00AD3566"/>
    <w:rsid w:val="00AD52A1"/>
    <w:rsid w:val="00AD6A21"/>
    <w:rsid w:val="00AE0DD5"/>
    <w:rsid w:val="00AE15CB"/>
    <w:rsid w:val="00AE3B03"/>
    <w:rsid w:val="00AE3EDC"/>
    <w:rsid w:val="00AE52EE"/>
    <w:rsid w:val="00AE569D"/>
    <w:rsid w:val="00AE750B"/>
    <w:rsid w:val="00AE7809"/>
    <w:rsid w:val="00AF0E1F"/>
    <w:rsid w:val="00AF1793"/>
    <w:rsid w:val="00AF210A"/>
    <w:rsid w:val="00AF24D9"/>
    <w:rsid w:val="00AF3DB0"/>
    <w:rsid w:val="00AF3F48"/>
    <w:rsid w:val="00AF593E"/>
    <w:rsid w:val="00AF71DF"/>
    <w:rsid w:val="00B00832"/>
    <w:rsid w:val="00B009DA"/>
    <w:rsid w:val="00B00CE7"/>
    <w:rsid w:val="00B02BE5"/>
    <w:rsid w:val="00B035E1"/>
    <w:rsid w:val="00B06492"/>
    <w:rsid w:val="00B0771B"/>
    <w:rsid w:val="00B07C7B"/>
    <w:rsid w:val="00B07E42"/>
    <w:rsid w:val="00B1069C"/>
    <w:rsid w:val="00B10B4E"/>
    <w:rsid w:val="00B10BF1"/>
    <w:rsid w:val="00B11122"/>
    <w:rsid w:val="00B118F4"/>
    <w:rsid w:val="00B128C0"/>
    <w:rsid w:val="00B134A6"/>
    <w:rsid w:val="00B13EDA"/>
    <w:rsid w:val="00B142A5"/>
    <w:rsid w:val="00B15863"/>
    <w:rsid w:val="00B1653F"/>
    <w:rsid w:val="00B16EB0"/>
    <w:rsid w:val="00B16F87"/>
    <w:rsid w:val="00B17259"/>
    <w:rsid w:val="00B1732D"/>
    <w:rsid w:val="00B2078F"/>
    <w:rsid w:val="00B20D8D"/>
    <w:rsid w:val="00B2109B"/>
    <w:rsid w:val="00B21B57"/>
    <w:rsid w:val="00B225BB"/>
    <w:rsid w:val="00B2325C"/>
    <w:rsid w:val="00B237E5"/>
    <w:rsid w:val="00B23DE6"/>
    <w:rsid w:val="00B24111"/>
    <w:rsid w:val="00B24EB8"/>
    <w:rsid w:val="00B25268"/>
    <w:rsid w:val="00B25489"/>
    <w:rsid w:val="00B265AC"/>
    <w:rsid w:val="00B26BFA"/>
    <w:rsid w:val="00B3352C"/>
    <w:rsid w:val="00B34C59"/>
    <w:rsid w:val="00B359CE"/>
    <w:rsid w:val="00B37B25"/>
    <w:rsid w:val="00B40EE5"/>
    <w:rsid w:val="00B428C2"/>
    <w:rsid w:val="00B4313A"/>
    <w:rsid w:val="00B43625"/>
    <w:rsid w:val="00B4381D"/>
    <w:rsid w:val="00B47EA7"/>
    <w:rsid w:val="00B509A0"/>
    <w:rsid w:val="00B510C6"/>
    <w:rsid w:val="00B51AAF"/>
    <w:rsid w:val="00B530B9"/>
    <w:rsid w:val="00B53948"/>
    <w:rsid w:val="00B53B69"/>
    <w:rsid w:val="00B54374"/>
    <w:rsid w:val="00B548CA"/>
    <w:rsid w:val="00B56F05"/>
    <w:rsid w:val="00B57CDC"/>
    <w:rsid w:val="00B62177"/>
    <w:rsid w:val="00B622BF"/>
    <w:rsid w:val="00B6290E"/>
    <w:rsid w:val="00B63C44"/>
    <w:rsid w:val="00B645A6"/>
    <w:rsid w:val="00B65485"/>
    <w:rsid w:val="00B664DA"/>
    <w:rsid w:val="00B6687F"/>
    <w:rsid w:val="00B66AC1"/>
    <w:rsid w:val="00B70AF4"/>
    <w:rsid w:val="00B71B8F"/>
    <w:rsid w:val="00B739D9"/>
    <w:rsid w:val="00B752ED"/>
    <w:rsid w:val="00B757CC"/>
    <w:rsid w:val="00B763EA"/>
    <w:rsid w:val="00B7682E"/>
    <w:rsid w:val="00B771B2"/>
    <w:rsid w:val="00B814C7"/>
    <w:rsid w:val="00B82658"/>
    <w:rsid w:val="00B82940"/>
    <w:rsid w:val="00B84A58"/>
    <w:rsid w:val="00B84D31"/>
    <w:rsid w:val="00B8553D"/>
    <w:rsid w:val="00B861BF"/>
    <w:rsid w:val="00B8673E"/>
    <w:rsid w:val="00B87A95"/>
    <w:rsid w:val="00B87CE0"/>
    <w:rsid w:val="00B87D8A"/>
    <w:rsid w:val="00B91AB4"/>
    <w:rsid w:val="00B95632"/>
    <w:rsid w:val="00B95807"/>
    <w:rsid w:val="00B96319"/>
    <w:rsid w:val="00B96DAF"/>
    <w:rsid w:val="00B96E77"/>
    <w:rsid w:val="00B9790E"/>
    <w:rsid w:val="00BA0E8C"/>
    <w:rsid w:val="00BA1936"/>
    <w:rsid w:val="00BA20AA"/>
    <w:rsid w:val="00BA22F2"/>
    <w:rsid w:val="00BA38D2"/>
    <w:rsid w:val="00BA4360"/>
    <w:rsid w:val="00BA5F9C"/>
    <w:rsid w:val="00BB1159"/>
    <w:rsid w:val="00BB12A1"/>
    <w:rsid w:val="00BB19B7"/>
    <w:rsid w:val="00BB1F1F"/>
    <w:rsid w:val="00BB2825"/>
    <w:rsid w:val="00BB3133"/>
    <w:rsid w:val="00BB533E"/>
    <w:rsid w:val="00BB5B24"/>
    <w:rsid w:val="00BB7DF9"/>
    <w:rsid w:val="00BC0A48"/>
    <w:rsid w:val="00BC112F"/>
    <w:rsid w:val="00BC117B"/>
    <w:rsid w:val="00BC14BB"/>
    <w:rsid w:val="00BC1F85"/>
    <w:rsid w:val="00BC2E07"/>
    <w:rsid w:val="00BC32F5"/>
    <w:rsid w:val="00BC4005"/>
    <w:rsid w:val="00BC40BC"/>
    <w:rsid w:val="00BC4BF3"/>
    <w:rsid w:val="00BC4CA9"/>
    <w:rsid w:val="00BC6943"/>
    <w:rsid w:val="00BC6C84"/>
    <w:rsid w:val="00BC74C5"/>
    <w:rsid w:val="00BC7BAA"/>
    <w:rsid w:val="00BD0AEF"/>
    <w:rsid w:val="00BD25E7"/>
    <w:rsid w:val="00BD2615"/>
    <w:rsid w:val="00BD30C0"/>
    <w:rsid w:val="00BD3632"/>
    <w:rsid w:val="00BD3C6C"/>
    <w:rsid w:val="00BD4E1A"/>
    <w:rsid w:val="00BD539B"/>
    <w:rsid w:val="00BD5EEA"/>
    <w:rsid w:val="00BE1339"/>
    <w:rsid w:val="00BE1CEE"/>
    <w:rsid w:val="00BE1EBA"/>
    <w:rsid w:val="00BE22BA"/>
    <w:rsid w:val="00BE22F6"/>
    <w:rsid w:val="00BE475F"/>
    <w:rsid w:val="00BE4B13"/>
    <w:rsid w:val="00BE501B"/>
    <w:rsid w:val="00BE5FBD"/>
    <w:rsid w:val="00BE6065"/>
    <w:rsid w:val="00BE77D5"/>
    <w:rsid w:val="00BE7F5A"/>
    <w:rsid w:val="00BF0696"/>
    <w:rsid w:val="00BF119A"/>
    <w:rsid w:val="00BF1FEA"/>
    <w:rsid w:val="00BF3E3F"/>
    <w:rsid w:val="00BF4112"/>
    <w:rsid w:val="00BF44B9"/>
    <w:rsid w:val="00BF60BD"/>
    <w:rsid w:val="00BF6B79"/>
    <w:rsid w:val="00C011BA"/>
    <w:rsid w:val="00C02CCB"/>
    <w:rsid w:val="00C03DDD"/>
    <w:rsid w:val="00C05EA0"/>
    <w:rsid w:val="00C07A4C"/>
    <w:rsid w:val="00C07D8A"/>
    <w:rsid w:val="00C07E29"/>
    <w:rsid w:val="00C1045F"/>
    <w:rsid w:val="00C11CCC"/>
    <w:rsid w:val="00C12F65"/>
    <w:rsid w:val="00C164C0"/>
    <w:rsid w:val="00C16E46"/>
    <w:rsid w:val="00C2199B"/>
    <w:rsid w:val="00C231F1"/>
    <w:rsid w:val="00C24F40"/>
    <w:rsid w:val="00C25781"/>
    <w:rsid w:val="00C25D27"/>
    <w:rsid w:val="00C25EDF"/>
    <w:rsid w:val="00C26C0D"/>
    <w:rsid w:val="00C27476"/>
    <w:rsid w:val="00C27AC6"/>
    <w:rsid w:val="00C3002C"/>
    <w:rsid w:val="00C30BCD"/>
    <w:rsid w:val="00C30C6F"/>
    <w:rsid w:val="00C31529"/>
    <w:rsid w:val="00C33580"/>
    <w:rsid w:val="00C35C28"/>
    <w:rsid w:val="00C36EDE"/>
    <w:rsid w:val="00C37127"/>
    <w:rsid w:val="00C3745B"/>
    <w:rsid w:val="00C37524"/>
    <w:rsid w:val="00C37DDB"/>
    <w:rsid w:val="00C40855"/>
    <w:rsid w:val="00C4200E"/>
    <w:rsid w:val="00C43A7E"/>
    <w:rsid w:val="00C4412E"/>
    <w:rsid w:val="00C442C3"/>
    <w:rsid w:val="00C44A0E"/>
    <w:rsid w:val="00C4525D"/>
    <w:rsid w:val="00C46AF7"/>
    <w:rsid w:val="00C46C8F"/>
    <w:rsid w:val="00C46CFF"/>
    <w:rsid w:val="00C54382"/>
    <w:rsid w:val="00C55FDE"/>
    <w:rsid w:val="00C56D3E"/>
    <w:rsid w:val="00C61777"/>
    <w:rsid w:val="00C62143"/>
    <w:rsid w:val="00C6264C"/>
    <w:rsid w:val="00C64608"/>
    <w:rsid w:val="00C659A9"/>
    <w:rsid w:val="00C65FF3"/>
    <w:rsid w:val="00C71205"/>
    <w:rsid w:val="00C71CE7"/>
    <w:rsid w:val="00C71EBD"/>
    <w:rsid w:val="00C73B13"/>
    <w:rsid w:val="00C77B96"/>
    <w:rsid w:val="00C83498"/>
    <w:rsid w:val="00C83563"/>
    <w:rsid w:val="00C83DD1"/>
    <w:rsid w:val="00C84592"/>
    <w:rsid w:val="00C856F4"/>
    <w:rsid w:val="00C85D27"/>
    <w:rsid w:val="00C86873"/>
    <w:rsid w:val="00C8736B"/>
    <w:rsid w:val="00C875C3"/>
    <w:rsid w:val="00C91A78"/>
    <w:rsid w:val="00C91C2B"/>
    <w:rsid w:val="00C938FB"/>
    <w:rsid w:val="00C946CD"/>
    <w:rsid w:val="00C95E33"/>
    <w:rsid w:val="00C9604E"/>
    <w:rsid w:val="00C96AFF"/>
    <w:rsid w:val="00C97047"/>
    <w:rsid w:val="00C971EF"/>
    <w:rsid w:val="00C97450"/>
    <w:rsid w:val="00C97685"/>
    <w:rsid w:val="00C97808"/>
    <w:rsid w:val="00C97E11"/>
    <w:rsid w:val="00CA1F59"/>
    <w:rsid w:val="00CA4BAA"/>
    <w:rsid w:val="00CA4F51"/>
    <w:rsid w:val="00CA4FF8"/>
    <w:rsid w:val="00CA641C"/>
    <w:rsid w:val="00CA64BF"/>
    <w:rsid w:val="00CA66F8"/>
    <w:rsid w:val="00CA7505"/>
    <w:rsid w:val="00CB04A3"/>
    <w:rsid w:val="00CB2242"/>
    <w:rsid w:val="00CB3830"/>
    <w:rsid w:val="00CB5316"/>
    <w:rsid w:val="00CB784F"/>
    <w:rsid w:val="00CB7A2D"/>
    <w:rsid w:val="00CC052D"/>
    <w:rsid w:val="00CC09A4"/>
    <w:rsid w:val="00CC0C2C"/>
    <w:rsid w:val="00CC1720"/>
    <w:rsid w:val="00CC2253"/>
    <w:rsid w:val="00CC2C0C"/>
    <w:rsid w:val="00CC2C4A"/>
    <w:rsid w:val="00CC31AA"/>
    <w:rsid w:val="00CC380E"/>
    <w:rsid w:val="00CC447B"/>
    <w:rsid w:val="00CC468F"/>
    <w:rsid w:val="00CC4ABE"/>
    <w:rsid w:val="00CC4AE1"/>
    <w:rsid w:val="00CC5AFD"/>
    <w:rsid w:val="00CC622B"/>
    <w:rsid w:val="00CC6590"/>
    <w:rsid w:val="00CC6D1C"/>
    <w:rsid w:val="00CC7E36"/>
    <w:rsid w:val="00CD2168"/>
    <w:rsid w:val="00CD235C"/>
    <w:rsid w:val="00CD2828"/>
    <w:rsid w:val="00CD2CD9"/>
    <w:rsid w:val="00CD3298"/>
    <w:rsid w:val="00CD332A"/>
    <w:rsid w:val="00CD6DC2"/>
    <w:rsid w:val="00CD6FEE"/>
    <w:rsid w:val="00CD75D6"/>
    <w:rsid w:val="00CE0290"/>
    <w:rsid w:val="00CE0EFB"/>
    <w:rsid w:val="00CE55D5"/>
    <w:rsid w:val="00CE571F"/>
    <w:rsid w:val="00CE67BB"/>
    <w:rsid w:val="00CE76A4"/>
    <w:rsid w:val="00CE7C70"/>
    <w:rsid w:val="00CF09FA"/>
    <w:rsid w:val="00CF0DBE"/>
    <w:rsid w:val="00CF1DF4"/>
    <w:rsid w:val="00CF1E4F"/>
    <w:rsid w:val="00CF2B8B"/>
    <w:rsid w:val="00CF2E86"/>
    <w:rsid w:val="00CF3249"/>
    <w:rsid w:val="00CF3E2E"/>
    <w:rsid w:val="00CF4A59"/>
    <w:rsid w:val="00CF5BA6"/>
    <w:rsid w:val="00CF7530"/>
    <w:rsid w:val="00CF7628"/>
    <w:rsid w:val="00D00200"/>
    <w:rsid w:val="00D03658"/>
    <w:rsid w:val="00D03BA3"/>
    <w:rsid w:val="00D04433"/>
    <w:rsid w:val="00D045EB"/>
    <w:rsid w:val="00D06812"/>
    <w:rsid w:val="00D06A1A"/>
    <w:rsid w:val="00D1057F"/>
    <w:rsid w:val="00D10B18"/>
    <w:rsid w:val="00D10D8B"/>
    <w:rsid w:val="00D112CE"/>
    <w:rsid w:val="00D11723"/>
    <w:rsid w:val="00D11E83"/>
    <w:rsid w:val="00D122E3"/>
    <w:rsid w:val="00D140AF"/>
    <w:rsid w:val="00D154B0"/>
    <w:rsid w:val="00D16202"/>
    <w:rsid w:val="00D1771C"/>
    <w:rsid w:val="00D22189"/>
    <w:rsid w:val="00D22C38"/>
    <w:rsid w:val="00D23B51"/>
    <w:rsid w:val="00D249AB"/>
    <w:rsid w:val="00D252D9"/>
    <w:rsid w:val="00D25596"/>
    <w:rsid w:val="00D265DC"/>
    <w:rsid w:val="00D27332"/>
    <w:rsid w:val="00D27F9A"/>
    <w:rsid w:val="00D315BE"/>
    <w:rsid w:val="00D327FC"/>
    <w:rsid w:val="00D32852"/>
    <w:rsid w:val="00D328C7"/>
    <w:rsid w:val="00D32BAF"/>
    <w:rsid w:val="00D32E23"/>
    <w:rsid w:val="00D33CC2"/>
    <w:rsid w:val="00D34F6A"/>
    <w:rsid w:val="00D3512F"/>
    <w:rsid w:val="00D420D1"/>
    <w:rsid w:val="00D429F8"/>
    <w:rsid w:val="00D43BF2"/>
    <w:rsid w:val="00D43F30"/>
    <w:rsid w:val="00D44578"/>
    <w:rsid w:val="00D44881"/>
    <w:rsid w:val="00D44FAC"/>
    <w:rsid w:val="00D45207"/>
    <w:rsid w:val="00D461E2"/>
    <w:rsid w:val="00D507D7"/>
    <w:rsid w:val="00D512D3"/>
    <w:rsid w:val="00D534AA"/>
    <w:rsid w:val="00D53DFB"/>
    <w:rsid w:val="00D54432"/>
    <w:rsid w:val="00D54605"/>
    <w:rsid w:val="00D55146"/>
    <w:rsid w:val="00D55ED5"/>
    <w:rsid w:val="00D5657B"/>
    <w:rsid w:val="00D57882"/>
    <w:rsid w:val="00D578B6"/>
    <w:rsid w:val="00D6022A"/>
    <w:rsid w:val="00D62271"/>
    <w:rsid w:val="00D649CE"/>
    <w:rsid w:val="00D64E34"/>
    <w:rsid w:val="00D65A93"/>
    <w:rsid w:val="00D6687A"/>
    <w:rsid w:val="00D67BE4"/>
    <w:rsid w:val="00D70FE9"/>
    <w:rsid w:val="00D72993"/>
    <w:rsid w:val="00D7523B"/>
    <w:rsid w:val="00D76502"/>
    <w:rsid w:val="00D76739"/>
    <w:rsid w:val="00D7718F"/>
    <w:rsid w:val="00D83F22"/>
    <w:rsid w:val="00D84520"/>
    <w:rsid w:val="00D852C5"/>
    <w:rsid w:val="00D854AD"/>
    <w:rsid w:val="00D8582C"/>
    <w:rsid w:val="00D85E48"/>
    <w:rsid w:val="00D906C9"/>
    <w:rsid w:val="00D917BD"/>
    <w:rsid w:val="00D92BAD"/>
    <w:rsid w:val="00D93650"/>
    <w:rsid w:val="00D9540A"/>
    <w:rsid w:val="00D95D7B"/>
    <w:rsid w:val="00DA0EDF"/>
    <w:rsid w:val="00DA3003"/>
    <w:rsid w:val="00DA37B6"/>
    <w:rsid w:val="00DA3EFD"/>
    <w:rsid w:val="00DA4292"/>
    <w:rsid w:val="00DA42E4"/>
    <w:rsid w:val="00DA44A6"/>
    <w:rsid w:val="00DA4A8B"/>
    <w:rsid w:val="00DA4E32"/>
    <w:rsid w:val="00DA5263"/>
    <w:rsid w:val="00DA53C7"/>
    <w:rsid w:val="00DA58B5"/>
    <w:rsid w:val="00DA5B8B"/>
    <w:rsid w:val="00DA7E30"/>
    <w:rsid w:val="00DB2FCE"/>
    <w:rsid w:val="00DB4CE4"/>
    <w:rsid w:val="00DB6393"/>
    <w:rsid w:val="00DC0553"/>
    <w:rsid w:val="00DC116C"/>
    <w:rsid w:val="00DC19A4"/>
    <w:rsid w:val="00DC4FB8"/>
    <w:rsid w:val="00DC5411"/>
    <w:rsid w:val="00DC6264"/>
    <w:rsid w:val="00DC63FF"/>
    <w:rsid w:val="00DC6AB6"/>
    <w:rsid w:val="00DC6E25"/>
    <w:rsid w:val="00DC738F"/>
    <w:rsid w:val="00DC7974"/>
    <w:rsid w:val="00DC7EE7"/>
    <w:rsid w:val="00DD09E0"/>
    <w:rsid w:val="00DD1696"/>
    <w:rsid w:val="00DD2432"/>
    <w:rsid w:val="00DD5147"/>
    <w:rsid w:val="00DD576D"/>
    <w:rsid w:val="00DD57F6"/>
    <w:rsid w:val="00DE083D"/>
    <w:rsid w:val="00DE0F26"/>
    <w:rsid w:val="00DE1253"/>
    <w:rsid w:val="00DE1399"/>
    <w:rsid w:val="00DE18D5"/>
    <w:rsid w:val="00DE2820"/>
    <w:rsid w:val="00DE3A26"/>
    <w:rsid w:val="00DE3B18"/>
    <w:rsid w:val="00DE687C"/>
    <w:rsid w:val="00DE7439"/>
    <w:rsid w:val="00DF2E64"/>
    <w:rsid w:val="00DF36C2"/>
    <w:rsid w:val="00DF5EA2"/>
    <w:rsid w:val="00DF62EC"/>
    <w:rsid w:val="00DF6F94"/>
    <w:rsid w:val="00DF76E9"/>
    <w:rsid w:val="00DF786D"/>
    <w:rsid w:val="00E00D08"/>
    <w:rsid w:val="00E01515"/>
    <w:rsid w:val="00E01BE8"/>
    <w:rsid w:val="00E03BE3"/>
    <w:rsid w:val="00E03D9C"/>
    <w:rsid w:val="00E03E73"/>
    <w:rsid w:val="00E048A9"/>
    <w:rsid w:val="00E049C4"/>
    <w:rsid w:val="00E0577D"/>
    <w:rsid w:val="00E061C1"/>
    <w:rsid w:val="00E11F57"/>
    <w:rsid w:val="00E12D57"/>
    <w:rsid w:val="00E1344D"/>
    <w:rsid w:val="00E13591"/>
    <w:rsid w:val="00E137F5"/>
    <w:rsid w:val="00E13945"/>
    <w:rsid w:val="00E13D2E"/>
    <w:rsid w:val="00E13FEF"/>
    <w:rsid w:val="00E1411E"/>
    <w:rsid w:val="00E14979"/>
    <w:rsid w:val="00E15D51"/>
    <w:rsid w:val="00E17CAD"/>
    <w:rsid w:val="00E2151C"/>
    <w:rsid w:val="00E22A31"/>
    <w:rsid w:val="00E24736"/>
    <w:rsid w:val="00E2510F"/>
    <w:rsid w:val="00E26421"/>
    <w:rsid w:val="00E26A0C"/>
    <w:rsid w:val="00E278C3"/>
    <w:rsid w:val="00E27AA4"/>
    <w:rsid w:val="00E32EE5"/>
    <w:rsid w:val="00E333D0"/>
    <w:rsid w:val="00E34A86"/>
    <w:rsid w:val="00E359A8"/>
    <w:rsid w:val="00E36284"/>
    <w:rsid w:val="00E36ACE"/>
    <w:rsid w:val="00E370D9"/>
    <w:rsid w:val="00E416A8"/>
    <w:rsid w:val="00E41D95"/>
    <w:rsid w:val="00E44B9A"/>
    <w:rsid w:val="00E44C71"/>
    <w:rsid w:val="00E44D80"/>
    <w:rsid w:val="00E461EF"/>
    <w:rsid w:val="00E46A44"/>
    <w:rsid w:val="00E47322"/>
    <w:rsid w:val="00E47754"/>
    <w:rsid w:val="00E47799"/>
    <w:rsid w:val="00E51B1F"/>
    <w:rsid w:val="00E52384"/>
    <w:rsid w:val="00E52766"/>
    <w:rsid w:val="00E535CC"/>
    <w:rsid w:val="00E5374D"/>
    <w:rsid w:val="00E54D72"/>
    <w:rsid w:val="00E54F94"/>
    <w:rsid w:val="00E56052"/>
    <w:rsid w:val="00E56416"/>
    <w:rsid w:val="00E5642B"/>
    <w:rsid w:val="00E56E1B"/>
    <w:rsid w:val="00E57433"/>
    <w:rsid w:val="00E61515"/>
    <w:rsid w:val="00E61CD3"/>
    <w:rsid w:val="00E621FC"/>
    <w:rsid w:val="00E62B93"/>
    <w:rsid w:val="00E63B0F"/>
    <w:rsid w:val="00E6550D"/>
    <w:rsid w:val="00E70E68"/>
    <w:rsid w:val="00E7291F"/>
    <w:rsid w:val="00E7427F"/>
    <w:rsid w:val="00E7780D"/>
    <w:rsid w:val="00E803AD"/>
    <w:rsid w:val="00E81518"/>
    <w:rsid w:val="00E81677"/>
    <w:rsid w:val="00E81CB0"/>
    <w:rsid w:val="00E81DCA"/>
    <w:rsid w:val="00E83603"/>
    <w:rsid w:val="00E85450"/>
    <w:rsid w:val="00E86DF0"/>
    <w:rsid w:val="00E87177"/>
    <w:rsid w:val="00E87940"/>
    <w:rsid w:val="00E91079"/>
    <w:rsid w:val="00E91568"/>
    <w:rsid w:val="00E92555"/>
    <w:rsid w:val="00E92D56"/>
    <w:rsid w:val="00E9325F"/>
    <w:rsid w:val="00E93D29"/>
    <w:rsid w:val="00E943F6"/>
    <w:rsid w:val="00E955B0"/>
    <w:rsid w:val="00E957C3"/>
    <w:rsid w:val="00E958A5"/>
    <w:rsid w:val="00E96192"/>
    <w:rsid w:val="00E96EA5"/>
    <w:rsid w:val="00E979CC"/>
    <w:rsid w:val="00E97C87"/>
    <w:rsid w:val="00EA0240"/>
    <w:rsid w:val="00EA03E9"/>
    <w:rsid w:val="00EA0553"/>
    <w:rsid w:val="00EA05CD"/>
    <w:rsid w:val="00EA1519"/>
    <w:rsid w:val="00EA186E"/>
    <w:rsid w:val="00EA1960"/>
    <w:rsid w:val="00EA1A6C"/>
    <w:rsid w:val="00EA2E45"/>
    <w:rsid w:val="00EA2FAB"/>
    <w:rsid w:val="00EA3B82"/>
    <w:rsid w:val="00EA4497"/>
    <w:rsid w:val="00EA51C8"/>
    <w:rsid w:val="00EA7A27"/>
    <w:rsid w:val="00EB0CC3"/>
    <w:rsid w:val="00EB0D46"/>
    <w:rsid w:val="00EB1266"/>
    <w:rsid w:val="00EB2A80"/>
    <w:rsid w:val="00EB3C56"/>
    <w:rsid w:val="00EB4B99"/>
    <w:rsid w:val="00EB4CB2"/>
    <w:rsid w:val="00EB70C3"/>
    <w:rsid w:val="00EC0263"/>
    <w:rsid w:val="00EC068E"/>
    <w:rsid w:val="00EC4E7A"/>
    <w:rsid w:val="00EC5601"/>
    <w:rsid w:val="00EC69EB"/>
    <w:rsid w:val="00EC6EF7"/>
    <w:rsid w:val="00ED288D"/>
    <w:rsid w:val="00ED2F44"/>
    <w:rsid w:val="00ED3D25"/>
    <w:rsid w:val="00ED5173"/>
    <w:rsid w:val="00ED517B"/>
    <w:rsid w:val="00ED5187"/>
    <w:rsid w:val="00ED5D3C"/>
    <w:rsid w:val="00ED6CD5"/>
    <w:rsid w:val="00ED730C"/>
    <w:rsid w:val="00ED7A41"/>
    <w:rsid w:val="00ED7F86"/>
    <w:rsid w:val="00EE07DA"/>
    <w:rsid w:val="00EE1026"/>
    <w:rsid w:val="00EE415F"/>
    <w:rsid w:val="00EE57B6"/>
    <w:rsid w:val="00EE58A7"/>
    <w:rsid w:val="00EE58B9"/>
    <w:rsid w:val="00EE6C37"/>
    <w:rsid w:val="00EE7FF0"/>
    <w:rsid w:val="00EF01F2"/>
    <w:rsid w:val="00EF1AD9"/>
    <w:rsid w:val="00EF2631"/>
    <w:rsid w:val="00EF3D7C"/>
    <w:rsid w:val="00EF408D"/>
    <w:rsid w:val="00EF43B1"/>
    <w:rsid w:val="00EF522D"/>
    <w:rsid w:val="00EF58A3"/>
    <w:rsid w:val="00EF5BA5"/>
    <w:rsid w:val="00EF64EE"/>
    <w:rsid w:val="00F00AB9"/>
    <w:rsid w:val="00F016AB"/>
    <w:rsid w:val="00F02648"/>
    <w:rsid w:val="00F055CE"/>
    <w:rsid w:val="00F05F8E"/>
    <w:rsid w:val="00F07462"/>
    <w:rsid w:val="00F11DBB"/>
    <w:rsid w:val="00F11EE6"/>
    <w:rsid w:val="00F12075"/>
    <w:rsid w:val="00F12A0F"/>
    <w:rsid w:val="00F12ABA"/>
    <w:rsid w:val="00F2078B"/>
    <w:rsid w:val="00F21DB1"/>
    <w:rsid w:val="00F21F00"/>
    <w:rsid w:val="00F22C6E"/>
    <w:rsid w:val="00F237E7"/>
    <w:rsid w:val="00F242B0"/>
    <w:rsid w:val="00F250AE"/>
    <w:rsid w:val="00F26451"/>
    <w:rsid w:val="00F26826"/>
    <w:rsid w:val="00F30A56"/>
    <w:rsid w:val="00F30E36"/>
    <w:rsid w:val="00F30FBF"/>
    <w:rsid w:val="00F314C9"/>
    <w:rsid w:val="00F31CB0"/>
    <w:rsid w:val="00F33703"/>
    <w:rsid w:val="00F33C46"/>
    <w:rsid w:val="00F33DFC"/>
    <w:rsid w:val="00F34958"/>
    <w:rsid w:val="00F362EC"/>
    <w:rsid w:val="00F36613"/>
    <w:rsid w:val="00F36CBB"/>
    <w:rsid w:val="00F37D3E"/>
    <w:rsid w:val="00F416B1"/>
    <w:rsid w:val="00F42254"/>
    <w:rsid w:val="00F425A9"/>
    <w:rsid w:val="00F42D29"/>
    <w:rsid w:val="00F44114"/>
    <w:rsid w:val="00F44296"/>
    <w:rsid w:val="00F44711"/>
    <w:rsid w:val="00F45629"/>
    <w:rsid w:val="00F469B7"/>
    <w:rsid w:val="00F46EFB"/>
    <w:rsid w:val="00F47C58"/>
    <w:rsid w:val="00F50D66"/>
    <w:rsid w:val="00F51373"/>
    <w:rsid w:val="00F518B5"/>
    <w:rsid w:val="00F51FB0"/>
    <w:rsid w:val="00F54F0D"/>
    <w:rsid w:val="00F56A2E"/>
    <w:rsid w:val="00F60979"/>
    <w:rsid w:val="00F61026"/>
    <w:rsid w:val="00F621EE"/>
    <w:rsid w:val="00F63787"/>
    <w:rsid w:val="00F65D66"/>
    <w:rsid w:val="00F66115"/>
    <w:rsid w:val="00F675A6"/>
    <w:rsid w:val="00F703DA"/>
    <w:rsid w:val="00F72536"/>
    <w:rsid w:val="00F72798"/>
    <w:rsid w:val="00F74374"/>
    <w:rsid w:val="00F749F8"/>
    <w:rsid w:val="00F74A15"/>
    <w:rsid w:val="00F751CF"/>
    <w:rsid w:val="00F7797D"/>
    <w:rsid w:val="00F77E66"/>
    <w:rsid w:val="00F804BE"/>
    <w:rsid w:val="00F82BE3"/>
    <w:rsid w:val="00F83BAC"/>
    <w:rsid w:val="00F83C65"/>
    <w:rsid w:val="00F86A6D"/>
    <w:rsid w:val="00F9254F"/>
    <w:rsid w:val="00F9266B"/>
    <w:rsid w:val="00F93245"/>
    <w:rsid w:val="00F93634"/>
    <w:rsid w:val="00F93677"/>
    <w:rsid w:val="00F93F2A"/>
    <w:rsid w:val="00F94099"/>
    <w:rsid w:val="00F9660D"/>
    <w:rsid w:val="00F967DE"/>
    <w:rsid w:val="00F9693E"/>
    <w:rsid w:val="00F9700E"/>
    <w:rsid w:val="00F9713C"/>
    <w:rsid w:val="00F976C2"/>
    <w:rsid w:val="00F97A92"/>
    <w:rsid w:val="00F97CDB"/>
    <w:rsid w:val="00FA2731"/>
    <w:rsid w:val="00FA2DBB"/>
    <w:rsid w:val="00FA4F12"/>
    <w:rsid w:val="00FA52D3"/>
    <w:rsid w:val="00FA79D7"/>
    <w:rsid w:val="00FB0C77"/>
    <w:rsid w:val="00FB3818"/>
    <w:rsid w:val="00FB5DF9"/>
    <w:rsid w:val="00FC005E"/>
    <w:rsid w:val="00FC07D2"/>
    <w:rsid w:val="00FC0E46"/>
    <w:rsid w:val="00FC2C06"/>
    <w:rsid w:val="00FC6F0C"/>
    <w:rsid w:val="00FD064C"/>
    <w:rsid w:val="00FD14F7"/>
    <w:rsid w:val="00FD1E9A"/>
    <w:rsid w:val="00FD259F"/>
    <w:rsid w:val="00FD2627"/>
    <w:rsid w:val="00FD318D"/>
    <w:rsid w:val="00FD3891"/>
    <w:rsid w:val="00FD5382"/>
    <w:rsid w:val="00FD58F7"/>
    <w:rsid w:val="00FD5A02"/>
    <w:rsid w:val="00FD5FA3"/>
    <w:rsid w:val="00FD60F0"/>
    <w:rsid w:val="00FD6721"/>
    <w:rsid w:val="00FD7B39"/>
    <w:rsid w:val="00FE0620"/>
    <w:rsid w:val="00FE0EEA"/>
    <w:rsid w:val="00FE1911"/>
    <w:rsid w:val="00FE2403"/>
    <w:rsid w:val="00FE27DF"/>
    <w:rsid w:val="00FE31CF"/>
    <w:rsid w:val="00FE3503"/>
    <w:rsid w:val="00FE4993"/>
    <w:rsid w:val="00FE525E"/>
    <w:rsid w:val="00FE5A1C"/>
    <w:rsid w:val="00FE6DF6"/>
    <w:rsid w:val="00FE6FC0"/>
    <w:rsid w:val="00FF0FE5"/>
    <w:rsid w:val="00FF1969"/>
    <w:rsid w:val="00FF1A5A"/>
    <w:rsid w:val="00FF213D"/>
    <w:rsid w:val="00FF3024"/>
    <w:rsid w:val="00FF32DE"/>
    <w:rsid w:val="00FF3FEE"/>
    <w:rsid w:val="00FF4872"/>
    <w:rsid w:val="00FF536C"/>
    <w:rsid w:val="49F50319"/>
    <w:rsid w:val="705BE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789C8E"/>
  <w15:chartTrackingRefBased/>
  <w15:docId w15:val="{4ACAD0ED-B5FE-4393-B8FA-0179A721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7F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F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F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F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F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F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F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F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F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F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FD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97F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F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F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F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F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F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FD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7F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7FD1"/>
  </w:style>
  <w:style w:type="paragraph" w:styleId="Footer">
    <w:name w:val="footer"/>
    <w:basedOn w:val="Normal"/>
    <w:link w:val="FooterChar"/>
    <w:uiPriority w:val="99"/>
    <w:unhideWhenUsed/>
    <w:rsid w:val="00697F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7FD1"/>
  </w:style>
  <w:style w:type="paragraph" w:styleId="NormalWeb">
    <w:name w:val="Normal (Web)"/>
    <w:basedOn w:val="Normal"/>
    <w:uiPriority w:val="99"/>
    <w:semiHidden/>
    <w:unhideWhenUsed/>
    <w:rsid w:val="00B2325C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659B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59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7B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7B9D"/>
  </w:style>
  <w:style w:type="character" w:customStyle="1" w:styleId="CommentTextChar">
    <w:name w:val="Comment Text Char"/>
    <w:basedOn w:val="DefaultParagraphFont"/>
    <w:link w:val="CommentText"/>
    <w:uiPriority w:val="99"/>
    <w:rsid w:val="005C7B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B9D"/>
    <w:rPr>
      <w:b/>
      <w:bCs/>
    </w:rPr>
  </w:style>
  <w:style w:type="paragraph" w:styleId="Revision">
    <w:name w:val="Revision"/>
    <w:hidden/>
    <w:uiPriority w:val="99"/>
    <w:semiHidden/>
    <w:rsid w:val="00455C12"/>
    <w:pPr>
      <w:spacing w:after="0" w:line="240" w:lineRule="auto"/>
    </w:pPr>
  </w:style>
  <w:style w:type="table" w:styleId="TableGrid">
    <w:name w:val="Table Grid"/>
    <w:basedOn w:val="TableNormal"/>
    <w:uiPriority w:val="39"/>
    <w:rsid w:val="003B2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6BFA"/>
  </w:style>
  <w:style w:type="character" w:styleId="FollowedHyperlink">
    <w:name w:val="FollowedHyperlink"/>
    <w:basedOn w:val="DefaultParagraphFont"/>
    <w:uiPriority w:val="99"/>
    <w:semiHidden/>
    <w:unhideWhenUsed/>
    <w:rsid w:val="00D429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0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240117-3ED4-134D-B03D-8E30D8F3FCD6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7678C-DF1F-41D7-87DE-861E8FB0D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Bad-an</cp:lastModifiedBy>
  <cp:revision>4</cp:revision>
  <cp:lastPrinted>2026-02-23T16:17:00Z</cp:lastPrinted>
  <dcterms:created xsi:type="dcterms:W3CDTF">2026-02-23T20:02:00Z</dcterms:created>
  <dcterms:modified xsi:type="dcterms:W3CDTF">2026-03-25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556</vt:lpwstr>
  </property>
  <property fmtid="{D5CDD505-2E9C-101B-9397-08002B2CF9AE}" pid="3" name="grammarly_documentContext">
    <vt:lpwstr>{"goals":[],"domain":"general","emotions":[],"dialect":"american"}</vt:lpwstr>
  </property>
</Properties>
</file>